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A46B01" w14:textId="671D0016" w:rsidR="008A4CF5" w:rsidRPr="003B518A" w:rsidRDefault="00790F82">
      <w:pP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S1</w:t>
      </w:r>
      <w:r w:rsidR="005E2934" w:rsidRPr="003B518A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T</w:t>
      </w:r>
      <w:r w:rsidR="005E2934" w:rsidRPr="003B518A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able:</w:t>
      </w:r>
      <w:r w:rsidR="008A4CF5" w:rsidRPr="003B518A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 Codebook for thematic analysis</w:t>
      </w:r>
    </w:p>
    <w:p w14:paraId="2DC452F2" w14:textId="77777777" w:rsidR="008A4CF5" w:rsidRPr="003B518A" w:rsidRDefault="008A4CF5">
      <w:pPr>
        <w:rPr>
          <w:rFonts w:ascii="Times New Roman" w:hAnsi="Times New Roman" w:cs="Times New Roman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89"/>
        <w:gridCol w:w="1586"/>
        <w:gridCol w:w="1965"/>
        <w:gridCol w:w="2036"/>
        <w:gridCol w:w="1884"/>
      </w:tblGrid>
      <w:tr w:rsidR="00321AD9" w:rsidRPr="003B518A" w14:paraId="4192BA91" w14:textId="77777777" w:rsidTr="00321AD9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500006AB" w14:textId="77777777" w:rsidR="00321AD9" w:rsidRPr="003B518A" w:rsidRDefault="00321AD9" w:rsidP="00321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B518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ain Theme</w:t>
            </w:r>
          </w:p>
        </w:tc>
        <w:tc>
          <w:tcPr>
            <w:tcW w:w="0" w:type="auto"/>
            <w:vAlign w:val="center"/>
            <w:hideMark/>
          </w:tcPr>
          <w:p w14:paraId="2C0CAF4E" w14:textId="77777777" w:rsidR="00321AD9" w:rsidRPr="003B518A" w:rsidRDefault="00321AD9" w:rsidP="00321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B518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ub-Code</w:t>
            </w:r>
          </w:p>
        </w:tc>
        <w:tc>
          <w:tcPr>
            <w:tcW w:w="0" w:type="auto"/>
            <w:vAlign w:val="center"/>
            <w:hideMark/>
          </w:tcPr>
          <w:p w14:paraId="7DAE0D5D" w14:textId="77777777" w:rsidR="00321AD9" w:rsidRPr="003B518A" w:rsidRDefault="00321AD9" w:rsidP="00321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B518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efinition</w:t>
            </w:r>
          </w:p>
        </w:tc>
        <w:tc>
          <w:tcPr>
            <w:tcW w:w="0" w:type="auto"/>
            <w:vAlign w:val="center"/>
            <w:hideMark/>
          </w:tcPr>
          <w:p w14:paraId="1943944F" w14:textId="77777777" w:rsidR="00321AD9" w:rsidRPr="003B518A" w:rsidRDefault="00321AD9" w:rsidP="00321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B518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xample quote</w:t>
            </w:r>
          </w:p>
        </w:tc>
        <w:tc>
          <w:tcPr>
            <w:tcW w:w="0" w:type="auto"/>
            <w:vAlign w:val="center"/>
            <w:hideMark/>
          </w:tcPr>
          <w:p w14:paraId="509D675A" w14:textId="77777777" w:rsidR="00321AD9" w:rsidRPr="003B518A" w:rsidRDefault="00321AD9" w:rsidP="00321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B518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otes</w:t>
            </w:r>
          </w:p>
        </w:tc>
      </w:tr>
      <w:tr w:rsidR="00321AD9" w:rsidRPr="003B518A" w14:paraId="78F3FB17" w14:textId="77777777" w:rsidTr="00321AD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50C2278" w14:textId="77777777" w:rsidR="00321AD9" w:rsidRPr="003B518A" w:rsidRDefault="00321AD9" w:rsidP="00321A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518A">
              <w:rPr>
                <w:rFonts w:ascii="Times New Roman" w:eastAsia="Times New Roman" w:hAnsi="Times New Roman" w:cs="Times New Roman"/>
                <w:sz w:val="24"/>
                <w:szCs w:val="24"/>
              </w:rPr>
              <w:t>Societal &amp; Information Environment</w:t>
            </w:r>
          </w:p>
        </w:tc>
        <w:tc>
          <w:tcPr>
            <w:tcW w:w="0" w:type="auto"/>
            <w:vAlign w:val="center"/>
            <w:hideMark/>
          </w:tcPr>
          <w:p w14:paraId="2D932E9C" w14:textId="77777777" w:rsidR="00321AD9" w:rsidRPr="003B518A" w:rsidRDefault="00321AD9" w:rsidP="00321A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518A">
              <w:rPr>
                <w:rFonts w:ascii="Times New Roman" w:eastAsia="Times New Roman" w:hAnsi="Times New Roman" w:cs="Times New Roman"/>
                <w:sz w:val="24"/>
                <w:szCs w:val="24"/>
              </w:rPr>
              <w:t>Health literacy gaps</w:t>
            </w:r>
          </w:p>
        </w:tc>
        <w:tc>
          <w:tcPr>
            <w:tcW w:w="0" w:type="auto"/>
            <w:vAlign w:val="center"/>
            <w:hideMark/>
          </w:tcPr>
          <w:p w14:paraId="026FE86C" w14:textId="77777777" w:rsidR="00321AD9" w:rsidRPr="003B518A" w:rsidRDefault="00321AD9" w:rsidP="00321A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518A">
              <w:rPr>
                <w:rFonts w:ascii="Times New Roman" w:eastAsia="Times New Roman" w:hAnsi="Times New Roman" w:cs="Times New Roman"/>
                <w:sz w:val="24"/>
                <w:szCs w:val="24"/>
              </w:rPr>
              <w:t>Low public education / limited science literacy that reduces ability to evaluate health claims.</w:t>
            </w:r>
          </w:p>
        </w:tc>
        <w:tc>
          <w:tcPr>
            <w:tcW w:w="0" w:type="auto"/>
            <w:vAlign w:val="center"/>
            <w:hideMark/>
          </w:tcPr>
          <w:p w14:paraId="1A34313B" w14:textId="77777777" w:rsidR="00321AD9" w:rsidRPr="003B518A" w:rsidRDefault="00321AD9" w:rsidP="00321A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518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“There's a lack of awareness and education around scientific and health issues in Lebanon… health and science journalism are not well developed in this country.” (Interviewee 2). </w:t>
            </w:r>
          </w:p>
          <w:p w14:paraId="5F516E8A" w14:textId="77777777" w:rsidR="00321AD9" w:rsidRPr="003B518A" w:rsidRDefault="00321AD9" w:rsidP="00321AD9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518A">
              <w:rPr>
                <w:rFonts w:ascii="Times New Roman" w:eastAsia="Times New Roman" w:hAnsi="Times New Roman" w:cs="Times New Roman"/>
                <w:sz w:val="24"/>
                <w:szCs w:val="24"/>
              </w:rPr>
              <w:t>PH project resubmission final</w:t>
            </w:r>
          </w:p>
        </w:tc>
        <w:tc>
          <w:tcPr>
            <w:tcW w:w="0" w:type="auto"/>
            <w:vAlign w:val="center"/>
            <w:hideMark/>
          </w:tcPr>
          <w:p w14:paraId="520A8743" w14:textId="77777777" w:rsidR="00321AD9" w:rsidRPr="003B518A" w:rsidRDefault="00321AD9" w:rsidP="00321A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518A">
              <w:rPr>
                <w:rFonts w:ascii="Times New Roman" w:eastAsia="Times New Roman" w:hAnsi="Times New Roman" w:cs="Times New Roman"/>
                <w:sz w:val="24"/>
                <w:szCs w:val="24"/>
              </w:rPr>
              <w:t>Central vulnerability across interviews; links to simplification challenges in media.</w:t>
            </w:r>
          </w:p>
        </w:tc>
      </w:tr>
      <w:tr w:rsidR="00321AD9" w:rsidRPr="003B518A" w14:paraId="68E4A7DB" w14:textId="77777777" w:rsidTr="00321AD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2F494D2" w14:textId="77777777" w:rsidR="00321AD9" w:rsidRPr="003B518A" w:rsidRDefault="00321AD9" w:rsidP="00321A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518A">
              <w:rPr>
                <w:rFonts w:ascii="Times New Roman" w:eastAsia="Times New Roman" w:hAnsi="Times New Roman" w:cs="Times New Roman"/>
                <w:sz w:val="24"/>
                <w:szCs w:val="24"/>
              </w:rPr>
              <w:t>Societal &amp; Information Environment</w:t>
            </w:r>
          </w:p>
        </w:tc>
        <w:tc>
          <w:tcPr>
            <w:tcW w:w="0" w:type="auto"/>
            <w:vAlign w:val="center"/>
            <w:hideMark/>
          </w:tcPr>
          <w:p w14:paraId="3BFE12AF" w14:textId="77777777" w:rsidR="00321AD9" w:rsidRPr="003B518A" w:rsidRDefault="00321AD9" w:rsidP="00321A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518A">
              <w:rPr>
                <w:rFonts w:ascii="Times New Roman" w:eastAsia="Times New Roman" w:hAnsi="Times New Roman" w:cs="Times New Roman"/>
                <w:sz w:val="24"/>
                <w:szCs w:val="24"/>
              </w:rPr>
              <w:t>Economic hardship</w:t>
            </w:r>
          </w:p>
        </w:tc>
        <w:tc>
          <w:tcPr>
            <w:tcW w:w="0" w:type="auto"/>
            <w:vAlign w:val="center"/>
            <w:hideMark/>
          </w:tcPr>
          <w:p w14:paraId="1D1F879D" w14:textId="77777777" w:rsidR="00321AD9" w:rsidRPr="003B518A" w:rsidRDefault="00321AD9" w:rsidP="00321A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518A">
              <w:rPr>
                <w:rFonts w:ascii="Times New Roman" w:eastAsia="Times New Roman" w:hAnsi="Times New Roman" w:cs="Times New Roman"/>
                <w:sz w:val="24"/>
                <w:szCs w:val="24"/>
              </w:rPr>
              <w:t>Financial barriers that push people to online/unregulated sources instead of clinical care.</w:t>
            </w:r>
          </w:p>
        </w:tc>
        <w:tc>
          <w:tcPr>
            <w:tcW w:w="0" w:type="auto"/>
            <w:vAlign w:val="center"/>
            <w:hideMark/>
          </w:tcPr>
          <w:p w14:paraId="5DA242D0" w14:textId="77777777" w:rsidR="00321AD9" w:rsidRPr="003B518A" w:rsidRDefault="00321AD9" w:rsidP="00321A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518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“The ongoing economic crisis has rendered healthcare less accessible, pushing people to the internet for explanations… Many people cannot afford a hospital visit, so they resort to the internet.” (Interviewee 4). </w:t>
            </w:r>
          </w:p>
          <w:p w14:paraId="34EA08EB" w14:textId="77777777" w:rsidR="00321AD9" w:rsidRPr="003B518A" w:rsidRDefault="00321AD9" w:rsidP="00321AD9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518A">
              <w:rPr>
                <w:rFonts w:ascii="Times New Roman" w:eastAsia="Times New Roman" w:hAnsi="Times New Roman" w:cs="Times New Roman"/>
                <w:sz w:val="24"/>
                <w:szCs w:val="24"/>
              </w:rPr>
              <w:t>PH project resubmission final</w:t>
            </w:r>
          </w:p>
        </w:tc>
        <w:tc>
          <w:tcPr>
            <w:tcW w:w="0" w:type="auto"/>
            <w:vAlign w:val="center"/>
            <w:hideMark/>
          </w:tcPr>
          <w:p w14:paraId="1164F3AB" w14:textId="77777777" w:rsidR="00321AD9" w:rsidRPr="003B518A" w:rsidRDefault="00321AD9" w:rsidP="00321A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518A">
              <w:rPr>
                <w:rFonts w:ascii="Times New Roman" w:eastAsia="Times New Roman" w:hAnsi="Times New Roman" w:cs="Times New Roman"/>
                <w:sz w:val="24"/>
                <w:szCs w:val="24"/>
              </w:rPr>
              <w:t>Tied to access &amp; digital divide; increases susceptibility.</w:t>
            </w:r>
          </w:p>
        </w:tc>
      </w:tr>
      <w:tr w:rsidR="00321AD9" w:rsidRPr="003B518A" w14:paraId="33BCA259" w14:textId="77777777" w:rsidTr="00321AD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7087A5D" w14:textId="77777777" w:rsidR="00321AD9" w:rsidRPr="003B518A" w:rsidRDefault="00321AD9" w:rsidP="00321A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518A">
              <w:rPr>
                <w:rFonts w:ascii="Times New Roman" w:eastAsia="Times New Roman" w:hAnsi="Times New Roman" w:cs="Times New Roman"/>
                <w:sz w:val="24"/>
                <w:szCs w:val="24"/>
              </w:rPr>
              <w:t>Societal &amp; Information Environment</w:t>
            </w:r>
          </w:p>
        </w:tc>
        <w:tc>
          <w:tcPr>
            <w:tcW w:w="0" w:type="auto"/>
            <w:vAlign w:val="center"/>
            <w:hideMark/>
          </w:tcPr>
          <w:p w14:paraId="0B4B1AA7" w14:textId="77777777" w:rsidR="00321AD9" w:rsidRPr="003B518A" w:rsidRDefault="00321AD9" w:rsidP="00321A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518A">
              <w:rPr>
                <w:rFonts w:ascii="Times New Roman" w:eastAsia="Times New Roman" w:hAnsi="Times New Roman" w:cs="Times New Roman"/>
                <w:sz w:val="24"/>
                <w:szCs w:val="24"/>
              </w:rPr>
              <w:t>Cultural / religious beliefs</w:t>
            </w:r>
          </w:p>
        </w:tc>
        <w:tc>
          <w:tcPr>
            <w:tcW w:w="0" w:type="auto"/>
            <w:vAlign w:val="center"/>
            <w:hideMark/>
          </w:tcPr>
          <w:p w14:paraId="5B4A3C7A" w14:textId="77777777" w:rsidR="00321AD9" w:rsidRPr="003B518A" w:rsidRDefault="00321AD9" w:rsidP="00321A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518A">
              <w:rPr>
                <w:rFonts w:ascii="Times New Roman" w:eastAsia="Times New Roman" w:hAnsi="Times New Roman" w:cs="Times New Roman"/>
                <w:sz w:val="24"/>
                <w:szCs w:val="24"/>
              </w:rPr>
              <w:t>Preexisting cultural or religious worldviews that make some claims more believable.</w:t>
            </w:r>
          </w:p>
        </w:tc>
        <w:tc>
          <w:tcPr>
            <w:tcW w:w="0" w:type="auto"/>
            <w:vAlign w:val="center"/>
            <w:hideMark/>
          </w:tcPr>
          <w:p w14:paraId="49FEFCEC" w14:textId="77777777" w:rsidR="00321AD9" w:rsidRPr="003B518A" w:rsidRDefault="00321AD9" w:rsidP="00321A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518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“People are likely to believe information that is consistent with their religious or cultural beliefs.” (Interviewee 6). </w:t>
            </w:r>
          </w:p>
          <w:p w14:paraId="5639B317" w14:textId="77777777" w:rsidR="00321AD9" w:rsidRPr="003B518A" w:rsidRDefault="00321AD9" w:rsidP="00321AD9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518A">
              <w:rPr>
                <w:rFonts w:ascii="Times New Roman" w:eastAsia="Times New Roman" w:hAnsi="Times New Roman" w:cs="Times New Roman"/>
                <w:sz w:val="24"/>
                <w:szCs w:val="24"/>
              </w:rPr>
              <w:t>PH project resubmission final</w:t>
            </w:r>
          </w:p>
        </w:tc>
        <w:tc>
          <w:tcPr>
            <w:tcW w:w="0" w:type="auto"/>
            <w:vAlign w:val="center"/>
            <w:hideMark/>
          </w:tcPr>
          <w:p w14:paraId="7E984C86" w14:textId="77777777" w:rsidR="00321AD9" w:rsidRPr="003B518A" w:rsidRDefault="00321AD9" w:rsidP="00321A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518A">
              <w:rPr>
                <w:rFonts w:ascii="Times New Roman" w:eastAsia="Times New Roman" w:hAnsi="Times New Roman" w:cs="Times New Roman"/>
                <w:sz w:val="24"/>
                <w:szCs w:val="24"/>
              </w:rPr>
              <w:t>Emergent code linked to vaccine hesitancy examples.</w:t>
            </w:r>
          </w:p>
        </w:tc>
      </w:tr>
      <w:tr w:rsidR="00321AD9" w:rsidRPr="003B518A" w14:paraId="0F343A06" w14:textId="77777777" w:rsidTr="00321AD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6ACF8EF" w14:textId="77777777" w:rsidR="00321AD9" w:rsidRPr="003B518A" w:rsidRDefault="00321AD9" w:rsidP="00321A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518A">
              <w:rPr>
                <w:rFonts w:ascii="Times New Roman" w:eastAsia="Times New Roman" w:hAnsi="Times New Roman" w:cs="Times New Roman"/>
                <w:sz w:val="24"/>
                <w:szCs w:val="24"/>
              </w:rPr>
              <w:t>Societal &amp; Information Environment</w:t>
            </w:r>
          </w:p>
        </w:tc>
        <w:tc>
          <w:tcPr>
            <w:tcW w:w="0" w:type="auto"/>
            <w:vAlign w:val="center"/>
            <w:hideMark/>
          </w:tcPr>
          <w:p w14:paraId="14D6E967" w14:textId="77777777" w:rsidR="00321AD9" w:rsidRPr="003B518A" w:rsidRDefault="00321AD9" w:rsidP="00321A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518A">
              <w:rPr>
                <w:rFonts w:ascii="Times New Roman" w:eastAsia="Times New Roman" w:hAnsi="Times New Roman" w:cs="Times New Roman"/>
                <w:sz w:val="24"/>
                <w:szCs w:val="24"/>
              </w:rPr>
              <w:t>Language / translation barriers</w:t>
            </w:r>
          </w:p>
        </w:tc>
        <w:tc>
          <w:tcPr>
            <w:tcW w:w="0" w:type="auto"/>
            <w:vAlign w:val="center"/>
            <w:hideMark/>
          </w:tcPr>
          <w:p w14:paraId="13C4E292" w14:textId="77777777" w:rsidR="00321AD9" w:rsidRPr="003B518A" w:rsidRDefault="00321AD9" w:rsidP="00321A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518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oor translation or language complexity that </w:t>
            </w:r>
            <w:r w:rsidRPr="003B518A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distorts medical content.</w:t>
            </w:r>
          </w:p>
        </w:tc>
        <w:tc>
          <w:tcPr>
            <w:tcW w:w="0" w:type="auto"/>
            <w:vAlign w:val="center"/>
            <w:hideMark/>
          </w:tcPr>
          <w:p w14:paraId="0334BFD4" w14:textId="77777777" w:rsidR="00321AD9" w:rsidRPr="003B518A" w:rsidRDefault="00321AD9" w:rsidP="00321A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518A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“Occasionally poorly translated information will be misread and relayed </w:t>
            </w:r>
            <w:r w:rsidRPr="003B518A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incorrectly.” (Interviewee 6). </w:t>
            </w:r>
          </w:p>
          <w:p w14:paraId="19AFD1C1" w14:textId="77777777" w:rsidR="00321AD9" w:rsidRPr="003B518A" w:rsidRDefault="00321AD9" w:rsidP="00321AD9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518A">
              <w:rPr>
                <w:rFonts w:ascii="Times New Roman" w:eastAsia="Times New Roman" w:hAnsi="Times New Roman" w:cs="Times New Roman"/>
                <w:sz w:val="24"/>
                <w:szCs w:val="24"/>
              </w:rPr>
              <w:t>PH project resubmission final</w:t>
            </w:r>
          </w:p>
        </w:tc>
        <w:tc>
          <w:tcPr>
            <w:tcW w:w="0" w:type="auto"/>
            <w:vAlign w:val="center"/>
            <w:hideMark/>
          </w:tcPr>
          <w:p w14:paraId="090E9343" w14:textId="77777777" w:rsidR="00321AD9" w:rsidRPr="003B518A" w:rsidRDefault="00321AD9" w:rsidP="00321A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518A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Important for immigrant / low-literacy groups; affects accuracy </w:t>
            </w:r>
            <w:r w:rsidRPr="003B518A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of international sources.</w:t>
            </w:r>
          </w:p>
        </w:tc>
      </w:tr>
      <w:tr w:rsidR="00321AD9" w:rsidRPr="003B518A" w14:paraId="0C6ABAAA" w14:textId="77777777" w:rsidTr="00321AD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1A2B2FF" w14:textId="77777777" w:rsidR="00321AD9" w:rsidRPr="003B518A" w:rsidRDefault="00321AD9" w:rsidP="00321A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518A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Media Outlets' Role</w:t>
            </w:r>
          </w:p>
        </w:tc>
        <w:tc>
          <w:tcPr>
            <w:tcW w:w="0" w:type="auto"/>
            <w:vAlign w:val="center"/>
            <w:hideMark/>
          </w:tcPr>
          <w:p w14:paraId="39B9D108" w14:textId="77777777" w:rsidR="00321AD9" w:rsidRPr="003B518A" w:rsidRDefault="00321AD9" w:rsidP="00321A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518A">
              <w:rPr>
                <w:rFonts w:ascii="Times New Roman" w:eastAsia="Times New Roman" w:hAnsi="Times New Roman" w:cs="Times New Roman"/>
                <w:sz w:val="24"/>
                <w:szCs w:val="24"/>
              </w:rPr>
              <w:t>Sensationalism &amp; speed</w:t>
            </w:r>
          </w:p>
        </w:tc>
        <w:tc>
          <w:tcPr>
            <w:tcW w:w="0" w:type="auto"/>
            <w:vAlign w:val="center"/>
            <w:hideMark/>
          </w:tcPr>
          <w:p w14:paraId="2894E511" w14:textId="77777777" w:rsidR="00321AD9" w:rsidRPr="003B518A" w:rsidRDefault="00321AD9" w:rsidP="00321A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518A">
              <w:rPr>
                <w:rFonts w:ascii="Times New Roman" w:eastAsia="Times New Roman" w:hAnsi="Times New Roman" w:cs="Times New Roman"/>
                <w:sz w:val="24"/>
                <w:szCs w:val="24"/>
              </w:rPr>
              <w:t>Prioritizing fast/engaging stories that outpace fact-checking and spread misinformation.</w:t>
            </w:r>
          </w:p>
        </w:tc>
        <w:tc>
          <w:tcPr>
            <w:tcW w:w="0" w:type="auto"/>
            <w:vAlign w:val="center"/>
            <w:hideMark/>
          </w:tcPr>
          <w:p w14:paraId="732489C0" w14:textId="77777777" w:rsidR="00321AD9" w:rsidRPr="003B518A" w:rsidRDefault="00321AD9" w:rsidP="00321A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518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“One of the greatest challenges is the speed at which misinformation gets around, and it tends to get around quicker than individuals who are trying to debunk it.” (Interviewee 1). </w:t>
            </w:r>
          </w:p>
          <w:p w14:paraId="5BC57D04" w14:textId="77777777" w:rsidR="00321AD9" w:rsidRPr="003B518A" w:rsidRDefault="00321AD9" w:rsidP="00321AD9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518A">
              <w:rPr>
                <w:rFonts w:ascii="Times New Roman" w:eastAsia="Times New Roman" w:hAnsi="Times New Roman" w:cs="Times New Roman"/>
                <w:sz w:val="24"/>
                <w:szCs w:val="24"/>
              </w:rPr>
              <w:t>PH project resubmission final</w:t>
            </w:r>
          </w:p>
        </w:tc>
        <w:tc>
          <w:tcPr>
            <w:tcW w:w="0" w:type="auto"/>
            <w:vAlign w:val="center"/>
            <w:hideMark/>
          </w:tcPr>
          <w:p w14:paraId="4259DC71" w14:textId="77777777" w:rsidR="00321AD9" w:rsidRPr="003B518A" w:rsidRDefault="00321AD9" w:rsidP="00321A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518A">
              <w:rPr>
                <w:rFonts w:ascii="Times New Roman" w:eastAsia="Times New Roman" w:hAnsi="Times New Roman" w:cs="Times New Roman"/>
                <w:sz w:val="24"/>
                <w:szCs w:val="24"/>
              </w:rPr>
              <w:t>Linked to social media algorithms and “first-heard” bias.</w:t>
            </w:r>
          </w:p>
        </w:tc>
      </w:tr>
      <w:tr w:rsidR="00321AD9" w:rsidRPr="003B518A" w14:paraId="66C86220" w14:textId="77777777" w:rsidTr="00321AD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587B68A" w14:textId="77777777" w:rsidR="00321AD9" w:rsidRPr="003B518A" w:rsidRDefault="00321AD9" w:rsidP="00321A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518A">
              <w:rPr>
                <w:rFonts w:ascii="Times New Roman" w:eastAsia="Times New Roman" w:hAnsi="Times New Roman" w:cs="Times New Roman"/>
                <w:sz w:val="24"/>
                <w:szCs w:val="24"/>
              </w:rPr>
              <w:t>Media Outlets' Role</w:t>
            </w:r>
          </w:p>
        </w:tc>
        <w:tc>
          <w:tcPr>
            <w:tcW w:w="0" w:type="auto"/>
            <w:vAlign w:val="center"/>
            <w:hideMark/>
          </w:tcPr>
          <w:p w14:paraId="7272C178" w14:textId="77777777" w:rsidR="00321AD9" w:rsidRPr="003B518A" w:rsidRDefault="00321AD9" w:rsidP="00321A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518A">
              <w:rPr>
                <w:rFonts w:ascii="Times New Roman" w:eastAsia="Times New Roman" w:hAnsi="Times New Roman" w:cs="Times New Roman"/>
                <w:sz w:val="24"/>
                <w:szCs w:val="24"/>
              </w:rPr>
              <w:t>Fact-checking practices</w:t>
            </w:r>
          </w:p>
        </w:tc>
        <w:tc>
          <w:tcPr>
            <w:tcW w:w="0" w:type="auto"/>
            <w:vAlign w:val="center"/>
            <w:hideMark/>
          </w:tcPr>
          <w:p w14:paraId="377503D1" w14:textId="77777777" w:rsidR="00321AD9" w:rsidRPr="003B518A" w:rsidRDefault="00321AD9" w:rsidP="00321A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518A">
              <w:rPr>
                <w:rFonts w:ascii="Times New Roman" w:eastAsia="Times New Roman" w:hAnsi="Times New Roman" w:cs="Times New Roman"/>
                <w:sz w:val="24"/>
                <w:szCs w:val="24"/>
              </w:rPr>
              <w:t>Voluntary editorial processes to verify health claims before publication.</w:t>
            </w:r>
          </w:p>
        </w:tc>
        <w:tc>
          <w:tcPr>
            <w:tcW w:w="0" w:type="auto"/>
            <w:vAlign w:val="center"/>
            <w:hideMark/>
          </w:tcPr>
          <w:p w14:paraId="1F204012" w14:textId="77777777" w:rsidR="00321AD9" w:rsidRPr="003B518A" w:rsidRDefault="00321AD9" w:rsidP="00321A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518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“We always refer to medical professionals to fact-check health claims before we go on air. We also have a specific TV segment for dispelling misinformation.” (Interviewee 1). </w:t>
            </w:r>
          </w:p>
          <w:p w14:paraId="3346AF88" w14:textId="77777777" w:rsidR="00321AD9" w:rsidRPr="003B518A" w:rsidRDefault="00321AD9" w:rsidP="00321AD9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518A">
              <w:rPr>
                <w:rFonts w:ascii="Times New Roman" w:eastAsia="Times New Roman" w:hAnsi="Times New Roman" w:cs="Times New Roman"/>
                <w:sz w:val="24"/>
                <w:szCs w:val="24"/>
              </w:rPr>
              <w:t>PH project resubmission final</w:t>
            </w:r>
          </w:p>
        </w:tc>
        <w:tc>
          <w:tcPr>
            <w:tcW w:w="0" w:type="auto"/>
            <w:vAlign w:val="center"/>
            <w:hideMark/>
          </w:tcPr>
          <w:p w14:paraId="39C8C8B4" w14:textId="77777777" w:rsidR="00321AD9" w:rsidRPr="003B518A" w:rsidRDefault="00321AD9" w:rsidP="00321A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518A">
              <w:rPr>
                <w:rFonts w:ascii="Times New Roman" w:eastAsia="Times New Roman" w:hAnsi="Times New Roman" w:cs="Times New Roman"/>
                <w:sz w:val="24"/>
                <w:szCs w:val="24"/>
              </w:rPr>
              <w:t>Present in some outlets (MTV, Al-Nahar) but not uniformly enforced.</w:t>
            </w:r>
          </w:p>
        </w:tc>
      </w:tr>
      <w:tr w:rsidR="00321AD9" w:rsidRPr="003B518A" w14:paraId="7D663501" w14:textId="77777777" w:rsidTr="00321AD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069636E" w14:textId="77777777" w:rsidR="00321AD9" w:rsidRPr="003B518A" w:rsidRDefault="00321AD9" w:rsidP="00321A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518A">
              <w:rPr>
                <w:rFonts w:ascii="Times New Roman" w:eastAsia="Times New Roman" w:hAnsi="Times New Roman" w:cs="Times New Roman"/>
                <w:sz w:val="24"/>
                <w:szCs w:val="24"/>
              </w:rPr>
              <w:t>Media Outlets' Role</w:t>
            </w:r>
          </w:p>
        </w:tc>
        <w:tc>
          <w:tcPr>
            <w:tcW w:w="0" w:type="auto"/>
            <w:vAlign w:val="center"/>
            <w:hideMark/>
          </w:tcPr>
          <w:p w14:paraId="56184BD3" w14:textId="77777777" w:rsidR="00321AD9" w:rsidRPr="003B518A" w:rsidRDefault="00321AD9" w:rsidP="00321A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518A">
              <w:rPr>
                <w:rFonts w:ascii="Times New Roman" w:eastAsia="Times New Roman" w:hAnsi="Times New Roman" w:cs="Times New Roman"/>
                <w:sz w:val="24"/>
                <w:szCs w:val="24"/>
              </w:rPr>
              <w:t>Simplification challenges</w:t>
            </w:r>
          </w:p>
        </w:tc>
        <w:tc>
          <w:tcPr>
            <w:tcW w:w="0" w:type="auto"/>
            <w:vAlign w:val="center"/>
            <w:hideMark/>
          </w:tcPr>
          <w:p w14:paraId="7D21C7D3" w14:textId="77777777" w:rsidR="00321AD9" w:rsidRPr="003B518A" w:rsidRDefault="00321AD9" w:rsidP="00321A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518A">
              <w:rPr>
                <w:rFonts w:ascii="Times New Roman" w:eastAsia="Times New Roman" w:hAnsi="Times New Roman" w:cs="Times New Roman"/>
                <w:sz w:val="24"/>
                <w:szCs w:val="24"/>
              </w:rPr>
              <w:t>Difficulty balancing accessible language with technical accuracy.</w:t>
            </w:r>
          </w:p>
        </w:tc>
        <w:tc>
          <w:tcPr>
            <w:tcW w:w="0" w:type="auto"/>
            <w:vAlign w:val="center"/>
            <w:hideMark/>
          </w:tcPr>
          <w:p w14:paraId="13FBD241" w14:textId="77777777" w:rsidR="00321AD9" w:rsidRPr="003B518A" w:rsidRDefault="00321AD9" w:rsidP="00321A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518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“We… take many courses… to master the art of simplification… our message… should be directed to the population in general.” (Interviewee 1). </w:t>
            </w:r>
          </w:p>
          <w:p w14:paraId="3EBDD0F8" w14:textId="77777777" w:rsidR="00321AD9" w:rsidRPr="003B518A" w:rsidRDefault="00321AD9" w:rsidP="00321AD9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518A">
              <w:rPr>
                <w:rFonts w:ascii="Times New Roman" w:eastAsia="Times New Roman" w:hAnsi="Times New Roman" w:cs="Times New Roman"/>
                <w:sz w:val="24"/>
                <w:szCs w:val="24"/>
              </w:rPr>
              <w:t>PH project resubmission final</w:t>
            </w:r>
          </w:p>
        </w:tc>
        <w:tc>
          <w:tcPr>
            <w:tcW w:w="0" w:type="auto"/>
            <w:vAlign w:val="center"/>
            <w:hideMark/>
          </w:tcPr>
          <w:p w14:paraId="13068D44" w14:textId="77777777" w:rsidR="00321AD9" w:rsidRPr="003B518A" w:rsidRDefault="00321AD9" w:rsidP="00321A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518A">
              <w:rPr>
                <w:rFonts w:ascii="Times New Roman" w:eastAsia="Times New Roman" w:hAnsi="Times New Roman" w:cs="Times New Roman"/>
                <w:sz w:val="24"/>
                <w:szCs w:val="24"/>
              </w:rPr>
              <w:t>Ties to health literacy gaps; training a mitigation strategy.</w:t>
            </w:r>
          </w:p>
        </w:tc>
      </w:tr>
      <w:tr w:rsidR="00321AD9" w:rsidRPr="003B518A" w14:paraId="58CA91BA" w14:textId="77777777" w:rsidTr="00321AD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50C5642" w14:textId="77777777" w:rsidR="00321AD9" w:rsidRPr="003B518A" w:rsidRDefault="00321AD9" w:rsidP="00321A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518A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Media Outlets' Role</w:t>
            </w:r>
          </w:p>
        </w:tc>
        <w:tc>
          <w:tcPr>
            <w:tcW w:w="0" w:type="auto"/>
            <w:vAlign w:val="center"/>
            <w:hideMark/>
          </w:tcPr>
          <w:p w14:paraId="5555F539" w14:textId="77777777" w:rsidR="00321AD9" w:rsidRPr="003B518A" w:rsidRDefault="00321AD9" w:rsidP="00321A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518A">
              <w:rPr>
                <w:rFonts w:ascii="Times New Roman" w:eastAsia="Times New Roman" w:hAnsi="Times New Roman" w:cs="Times New Roman"/>
                <w:sz w:val="24"/>
                <w:szCs w:val="24"/>
              </w:rPr>
              <w:t>Inadvertent errors (case examples)</w:t>
            </w:r>
          </w:p>
        </w:tc>
        <w:tc>
          <w:tcPr>
            <w:tcW w:w="0" w:type="auto"/>
            <w:vAlign w:val="center"/>
            <w:hideMark/>
          </w:tcPr>
          <w:p w14:paraId="5DAD5DFA" w14:textId="77777777" w:rsidR="00321AD9" w:rsidRPr="003B518A" w:rsidRDefault="00321AD9" w:rsidP="00321A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518A">
              <w:rPr>
                <w:rFonts w:ascii="Times New Roman" w:eastAsia="Times New Roman" w:hAnsi="Times New Roman" w:cs="Times New Roman"/>
                <w:sz w:val="24"/>
                <w:szCs w:val="24"/>
              </w:rPr>
              <w:t>Unintentional misinformation arising from haste, poor context, or misframing.</w:t>
            </w:r>
          </w:p>
        </w:tc>
        <w:tc>
          <w:tcPr>
            <w:tcW w:w="0" w:type="auto"/>
            <w:vAlign w:val="center"/>
            <w:hideMark/>
          </w:tcPr>
          <w:p w14:paraId="5EFB2A97" w14:textId="77777777" w:rsidR="00321AD9" w:rsidRPr="003B518A" w:rsidRDefault="00321AD9" w:rsidP="00321A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518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“Our segment attempted to introduce potential side effects... It was never our aim to panic or lead patients to stop medication.” (Interviewee 1) — beta-blocker (Concor) example. </w:t>
            </w:r>
          </w:p>
          <w:p w14:paraId="649DDCD6" w14:textId="77777777" w:rsidR="00321AD9" w:rsidRPr="003B518A" w:rsidRDefault="00321AD9" w:rsidP="00321AD9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518A">
              <w:rPr>
                <w:rFonts w:ascii="Times New Roman" w:eastAsia="Times New Roman" w:hAnsi="Times New Roman" w:cs="Times New Roman"/>
                <w:sz w:val="24"/>
                <w:szCs w:val="24"/>
              </w:rPr>
              <w:t>PH project resubmission final</w:t>
            </w:r>
          </w:p>
        </w:tc>
        <w:tc>
          <w:tcPr>
            <w:tcW w:w="0" w:type="auto"/>
            <w:vAlign w:val="center"/>
            <w:hideMark/>
          </w:tcPr>
          <w:p w14:paraId="172DF2DC" w14:textId="77777777" w:rsidR="00321AD9" w:rsidRPr="003B518A" w:rsidRDefault="00321AD9" w:rsidP="00321A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518A">
              <w:rPr>
                <w:rFonts w:ascii="Times New Roman" w:eastAsia="Times New Roman" w:hAnsi="Times New Roman" w:cs="Times New Roman"/>
                <w:sz w:val="24"/>
                <w:szCs w:val="24"/>
              </w:rPr>
              <w:t>Distinguish from deliberate disinformation; useful for training and corrections.</w:t>
            </w:r>
          </w:p>
        </w:tc>
      </w:tr>
      <w:tr w:rsidR="00321AD9" w:rsidRPr="003B518A" w14:paraId="54F51FD1" w14:textId="77777777" w:rsidTr="00321AD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E456210" w14:textId="77777777" w:rsidR="00321AD9" w:rsidRPr="003B518A" w:rsidRDefault="00321AD9" w:rsidP="00321A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518A">
              <w:rPr>
                <w:rFonts w:ascii="Times New Roman" w:eastAsia="Times New Roman" w:hAnsi="Times New Roman" w:cs="Times New Roman"/>
                <w:sz w:val="24"/>
                <w:szCs w:val="24"/>
              </w:rPr>
              <w:t>Health-Care Sector Involvement</w:t>
            </w:r>
          </w:p>
        </w:tc>
        <w:tc>
          <w:tcPr>
            <w:tcW w:w="0" w:type="auto"/>
            <w:vAlign w:val="center"/>
            <w:hideMark/>
          </w:tcPr>
          <w:p w14:paraId="76CFE350" w14:textId="77777777" w:rsidR="00321AD9" w:rsidRPr="003B518A" w:rsidRDefault="00321AD9" w:rsidP="00321A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518A">
              <w:rPr>
                <w:rFonts w:ascii="Times New Roman" w:eastAsia="Times New Roman" w:hAnsi="Times New Roman" w:cs="Times New Roman"/>
                <w:sz w:val="24"/>
                <w:szCs w:val="24"/>
              </w:rPr>
              <w:t>Clinician as influencer</w:t>
            </w:r>
          </w:p>
        </w:tc>
        <w:tc>
          <w:tcPr>
            <w:tcW w:w="0" w:type="auto"/>
            <w:vAlign w:val="center"/>
            <w:hideMark/>
          </w:tcPr>
          <w:p w14:paraId="20507CA9" w14:textId="77777777" w:rsidR="00321AD9" w:rsidRPr="003B518A" w:rsidRDefault="00321AD9" w:rsidP="00321A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518A">
              <w:rPr>
                <w:rFonts w:ascii="Times New Roman" w:eastAsia="Times New Roman" w:hAnsi="Times New Roman" w:cs="Times New Roman"/>
                <w:sz w:val="24"/>
                <w:szCs w:val="24"/>
              </w:rPr>
              <w:t>Clinicians using social media / media platforms to disseminate or correct health information.</w:t>
            </w:r>
          </w:p>
        </w:tc>
        <w:tc>
          <w:tcPr>
            <w:tcW w:w="0" w:type="auto"/>
            <w:vAlign w:val="center"/>
            <w:hideMark/>
          </w:tcPr>
          <w:p w14:paraId="4ACB17F7" w14:textId="77777777" w:rsidR="00321AD9" w:rsidRPr="003B518A" w:rsidRDefault="00321AD9" w:rsidP="00321A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518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“I see it as a big responsibility to share accurate health information with the public. My goal is to empower patients with knowledge.” (Interviewee 3). </w:t>
            </w:r>
          </w:p>
          <w:p w14:paraId="6C633DE3" w14:textId="77777777" w:rsidR="00321AD9" w:rsidRPr="003B518A" w:rsidRDefault="00321AD9" w:rsidP="00321AD9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518A">
              <w:rPr>
                <w:rFonts w:ascii="Times New Roman" w:eastAsia="Times New Roman" w:hAnsi="Times New Roman" w:cs="Times New Roman"/>
                <w:sz w:val="24"/>
                <w:szCs w:val="24"/>
              </w:rPr>
              <w:t>PH project resubmission final</w:t>
            </w:r>
          </w:p>
        </w:tc>
        <w:tc>
          <w:tcPr>
            <w:tcW w:w="0" w:type="auto"/>
            <w:vAlign w:val="center"/>
            <w:hideMark/>
          </w:tcPr>
          <w:p w14:paraId="364A2188" w14:textId="77777777" w:rsidR="00321AD9" w:rsidRPr="003B518A" w:rsidRDefault="00321AD9" w:rsidP="00321A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518A">
              <w:rPr>
                <w:rFonts w:ascii="Times New Roman" w:eastAsia="Times New Roman" w:hAnsi="Times New Roman" w:cs="Times New Roman"/>
                <w:sz w:val="24"/>
                <w:szCs w:val="24"/>
              </w:rPr>
              <w:t>Dual role: authoritative voice but constrained by time, reach, platform skills.</w:t>
            </w:r>
          </w:p>
        </w:tc>
      </w:tr>
      <w:tr w:rsidR="00321AD9" w:rsidRPr="003B518A" w14:paraId="1EF306A5" w14:textId="77777777" w:rsidTr="00321AD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AD284B8" w14:textId="77777777" w:rsidR="00321AD9" w:rsidRPr="003B518A" w:rsidRDefault="00321AD9" w:rsidP="00321A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518A">
              <w:rPr>
                <w:rFonts w:ascii="Times New Roman" w:eastAsia="Times New Roman" w:hAnsi="Times New Roman" w:cs="Times New Roman"/>
                <w:sz w:val="24"/>
                <w:szCs w:val="24"/>
              </w:rPr>
              <w:t>Health-Care Sector Involvement</w:t>
            </w:r>
          </w:p>
        </w:tc>
        <w:tc>
          <w:tcPr>
            <w:tcW w:w="0" w:type="auto"/>
            <w:vAlign w:val="center"/>
            <w:hideMark/>
          </w:tcPr>
          <w:p w14:paraId="593A60FB" w14:textId="77777777" w:rsidR="00321AD9" w:rsidRPr="003B518A" w:rsidRDefault="00321AD9" w:rsidP="00321A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518A">
              <w:rPr>
                <w:rFonts w:ascii="Times New Roman" w:eastAsia="Times New Roman" w:hAnsi="Times New Roman" w:cs="Times New Roman"/>
                <w:sz w:val="24"/>
                <w:szCs w:val="24"/>
              </w:rPr>
              <w:t>Patient self-diagnosis risks</w:t>
            </w:r>
          </w:p>
        </w:tc>
        <w:tc>
          <w:tcPr>
            <w:tcW w:w="0" w:type="auto"/>
            <w:vAlign w:val="center"/>
            <w:hideMark/>
          </w:tcPr>
          <w:p w14:paraId="2FA76ABB" w14:textId="77777777" w:rsidR="00321AD9" w:rsidRPr="003B518A" w:rsidRDefault="00321AD9" w:rsidP="00321A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518A">
              <w:rPr>
                <w:rFonts w:ascii="Times New Roman" w:eastAsia="Times New Roman" w:hAnsi="Times New Roman" w:cs="Times New Roman"/>
                <w:sz w:val="24"/>
                <w:szCs w:val="24"/>
              </w:rPr>
              <w:t>Harm from patients acting on online misinformation (self-treatment / delayed care).</w:t>
            </w:r>
          </w:p>
        </w:tc>
        <w:tc>
          <w:tcPr>
            <w:tcW w:w="0" w:type="auto"/>
            <w:vAlign w:val="center"/>
            <w:hideMark/>
          </w:tcPr>
          <w:p w14:paraId="44B650D7" w14:textId="79207715" w:rsidR="00321AD9" w:rsidRPr="003B518A" w:rsidRDefault="00321AD9" w:rsidP="00321A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518A">
              <w:rPr>
                <w:rFonts w:ascii="Times New Roman" w:eastAsia="Times New Roman" w:hAnsi="Times New Roman" w:cs="Times New Roman"/>
                <w:sz w:val="24"/>
                <w:szCs w:val="24"/>
              </w:rPr>
              <w:t>“The reverse</w:t>
            </w:r>
            <w:r w:rsidR="007821E1" w:rsidRPr="003B518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3B518A">
              <w:rPr>
                <w:rFonts w:ascii="Times New Roman" w:eastAsia="Times New Roman" w:hAnsi="Times New Roman" w:cs="Times New Roman"/>
                <w:sz w:val="24"/>
                <w:szCs w:val="24"/>
              </w:rPr>
              <w:t>self-diagnosis using fallacious content</w:t>
            </w:r>
            <w:r w:rsidR="007821E1" w:rsidRPr="003B518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3B518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an be dangerous.” (Interviewee 4). </w:t>
            </w:r>
          </w:p>
          <w:p w14:paraId="214817D5" w14:textId="60CC0A3C" w:rsidR="00321AD9" w:rsidRPr="003B518A" w:rsidRDefault="00321AD9" w:rsidP="00321AD9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65C7040B" w14:textId="77777777" w:rsidR="00321AD9" w:rsidRPr="003B518A" w:rsidRDefault="00321AD9" w:rsidP="00321A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518A">
              <w:rPr>
                <w:rFonts w:ascii="Times New Roman" w:eastAsia="Times New Roman" w:hAnsi="Times New Roman" w:cs="Times New Roman"/>
                <w:sz w:val="24"/>
                <w:szCs w:val="24"/>
              </w:rPr>
              <w:t>Clinical consequence; links to unsafe alternative treatments.</w:t>
            </w:r>
          </w:p>
        </w:tc>
      </w:tr>
      <w:tr w:rsidR="00321AD9" w:rsidRPr="003B518A" w14:paraId="03089798" w14:textId="77777777" w:rsidTr="00321AD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C52A9F3" w14:textId="77777777" w:rsidR="00321AD9" w:rsidRPr="003B518A" w:rsidRDefault="00321AD9" w:rsidP="00321A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518A">
              <w:rPr>
                <w:rFonts w:ascii="Times New Roman" w:eastAsia="Times New Roman" w:hAnsi="Times New Roman" w:cs="Times New Roman"/>
                <w:sz w:val="24"/>
                <w:szCs w:val="24"/>
              </w:rPr>
              <w:t>Health-Care Sector Involvement</w:t>
            </w:r>
          </w:p>
        </w:tc>
        <w:tc>
          <w:tcPr>
            <w:tcW w:w="0" w:type="auto"/>
            <w:vAlign w:val="center"/>
            <w:hideMark/>
          </w:tcPr>
          <w:p w14:paraId="3A4ED074" w14:textId="77777777" w:rsidR="00321AD9" w:rsidRPr="003B518A" w:rsidRDefault="00321AD9" w:rsidP="00321A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518A">
              <w:rPr>
                <w:rFonts w:ascii="Times New Roman" w:eastAsia="Times New Roman" w:hAnsi="Times New Roman" w:cs="Times New Roman"/>
                <w:sz w:val="24"/>
                <w:szCs w:val="24"/>
              </w:rPr>
              <w:t>Industry influence / fear marketing</w:t>
            </w:r>
          </w:p>
        </w:tc>
        <w:tc>
          <w:tcPr>
            <w:tcW w:w="0" w:type="auto"/>
            <w:vAlign w:val="center"/>
            <w:hideMark/>
          </w:tcPr>
          <w:p w14:paraId="7C9FD1AC" w14:textId="77777777" w:rsidR="00321AD9" w:rsidRPr="003B518A" w:rsidRDefault="00321AD9" w:rsidP="00321A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518A">
              <w:rPr>
                <w:rFonts w:ascii="Times New Roman" w:eastAsia="Times New Roman" w:hAnsi="Times New Roman" w:cs="Times New Roman"/>
                <w:sz w:val="24"/>
                <w:szCs w:val="24"/>
              </w:rPr>
              <w:t>Commercial actors use fear or misleading claims to sell services/products.</w:t>
            </w:r>
          </w:p>
        </w:tc>
        <w:tc>
          <w:tcPr>
            <w:tcW w:w="0" w:type="auto"/>
            <w:vAlign w:val="center"/>
            <w:hideMark/>
          </w:tcPr>
          <w:p w14:paraId="1A3BA408" w14:textId="77777777" w:rsidR="00321AD9" w:rsidRPr="003B518A" w:rsidRDefault="00321AD9" w:rsidP="00321A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518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“A lot of times, it is due to companies wanting to sell IVF or other drugs.” (Interviewee 3). </w:t>
            </w:r>
          </w:p>
          <w:p w14:paraId="7D1073C9" w14:textId="6D540D56" w:rsidR="00321AD9" w:rsidRPr="003B518A" w:rsidRDefault="00321AD9" w:rsidP="00321AD9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7B36DEA7" w14:textId="77777777" w:rsidR="00321AD9" w:rsidRPr="003B518A" w:rsidRDefault="00321AD9" w:rsidP="00321A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518A">
              <w:rPr>
                <w:rFonts w:ascii="Times New Roman" w:eastAsia="Times New Roman" w:hAnsi="Times New Roman" w:cs="Times New Roman"/>
                <w:sz w:val="24"/>
                <w:szCs w:val="24"/>
              </w:rPr>
              <w:t>Important to flag in policy recommendations (advertising regulation).</w:t>
            </w:r>
          </w:p>
        </w:tc>
      </w:tr>
      <w:tr w:rsidR="00321AD9" w:rsidRPr="003B518A" w14:paraId="1CB33458" w14:textId="77777777" w:rsidTr="00321AD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BAC5D7C" w14:textId="77777777" w:rsidR="00321AD9" w:rsidRPr="003B518A" w:rsidRDefault="00321AD9" w:rsidP="00321A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518A">
              <w:rPr>
                <w:rFonts w:ascii="Times New Roman" w:eastAsia="Times New Roman" w:hAnsi="Times New Roman" w:cs="Times New Roman"/>
                <w:sz w:val="24"/>
                <w:szCs w:val="24"/>
              </w:rPr>
              <w:t>Health-Care Sector Involvement</w:t>
            </w:r>
          </w:p>
        </w:tc>
        <w:tc>
          <w:tcPr>
            <w:tcW w:w="0" w:type="auto"/>
            <w:vAlign w:val="center"/>
            <w:hideMark/>
          </w:tcPr>
          <w:p w14:paraId="1E8B51E4" w14:textId="77777777" w:rsidR="00321AD9" w:rsidRPr="003B518A" w:rsidRDefault="00321AD9" w:rsidP="00321A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518A">
              <w:rPr>
                <w:rFonts w:ascii="Times New Roman" w:eastAsia="Times New Roman" w:hAnsi="Times New Roman" w:cs="Times New Roman"/>
                <w:sz w:val="24"/>
                <w:szCs w:val="24"/>
              </w:rPr>
              <w:t>Engagement strategies (storytelling)</w:t>
            </w:r>
          </w:p>
        </w:tc>
        <w:tc>
          <w:tcPr>
            <w:tcW w:w="0" w:type="auto"/>
            <w:vAlign w:val="center"/>
            <w:hideMark/>
          </w:tcPr>
          <w:p w14:paraId="61D15B56" w14:textId="77777777" w:rsidR="00321AD9" w:rsidRPr="003B518A" w:rsidRDefault="00321AD9" w:rsidP="00321A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518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Using narratives and tailored content to increase </w:t>
            </w:r>
            <w:r w:rsidRPr="003B518A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reach of evidence-based messages.</w:t>
            </w:r>
          </w:p>
        </w:tc>
        <w:tc>
          <w:tcPr>
            <w:tcW w:w="0" w:type="auto"/>
            <w:vAlign w:val="center"/>
            <w:hideMark/>
          </w:tcPr>
          <w:p w14:paraId="37A9E555" w14:textId="77777777" w:rsidR="00321AD9" w:rsidRPr="003B518A" w:rsidRDefault="00321AD9" w:rsidP="00321A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518A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“I like to employ more stories, which is one of the most powerful ways to </w:t>
            </w:r>
            <w:r w:rsidRPr="003B518A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engage people.” (Interviewee 3). </w:t>
            </w:r>
          </w:p>
          <w:p w14:paraId="0BCFC7B9" w14:textId="5BA1E827" w:rsidR="00321AD9" w:rsidRPr="003B518A" w:rsidRDefault="00321AD9" w:rsidP="00321AD9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3D2DAF84" w14:textId="2E095DEC" w:rsidR="00321AD9" w:rsidRPr="003B518A" w:rsidRDefault="00321AD9" w:rsidP="00321A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518A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Practical mitigation combine evidence with storytelling.</w:t>
            </w:r>
          </w:p>
        </w:tc>
      </w:tr>
      <w:tr w:rsidR="00321AD9" w:rsidRPr="003B518A" w14:paraId="2EA8B9ED" w14:textId="77777777" w:rsidTr="00321AD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1EBE232" w14:textId="77777777" w:rsidR="00321AD9" w:rsidRPr="003B518A" w:rsidRDefault="00321AD9" w:rsidP="00321A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518A">
              <w:rPr>
                <w:rFonts w:ascii="Times New Roman" w:eastAsia="Times New Roman" w:hAnsi="Times New Roman" w:cs="Times New Roman"/>
                <w:sz w:val="24"/>
                <w:szCs w:val="24"/>
              </w:rPr>
              <w:t>Government Interference / Role</w:t>
            </w:r>
          </w:p>
        </w:tc>
        <w:tc>
          <w:tcPr>
            <w:tcW w:w="0" w:type="auto"/>
            <w:vAlign w:val="center"/>
            <w:hideMark/>
          </w:tcPr>
          <w:p w14:paraId="715163EA" w14:textId="77777777" w:rsidR="00321AD9" w:rsidRPr="003B518A" w:rsidRDefault="00321AD9" w:rsidP="00321A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518A">
              <w:rPr>
                <w:rFonts w:ascii="Times New Roman" w:eastAsia="Times New Roman" w:hAnsi="Times New Roman" w:cs="Times New Roman"/>
                <w:sz w:val="24"/>
                <w:szCs w:val="24"/>
              </w:rPr>
              <w:t>Crisis communication</w:t>
            </w:r>
          </w:p>
        </w:tc>
        <w:tc>
          <w:tcPr>
            <w:tcW w:w="0" w:type="auto"/>
            <w:vAlign w:val="center"/>
            <w:hideMark/>
          </w:tcPr>
          <w:p w14:paraId="5A72FA59" w14:textId="77777777" w:rsidR="00321AD9" w:rsidRPr="003B518A" w:rsidRDefault="00321AD9" w:rsidP="00321A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518A">
              <w:rPr>
                <w:rFonts w:ascii="Times New Roman" w:eastAsia="Times New Roman" w:hAnsi="Times New Roman" w:cs="Times New Roman"/>
                <w:sz w:val="24"/>
                <w:szCs w:val="24"/>
              </w:rPr>
              <w:t>Government briefings / official channels used to calm, inform, and lead during crises.</w:t>
            </w:r>
          </w:p>
        </w:tc>
        <w:tc>
          <w:tcPr>
            <w:tcW w:w="0" w:type="auto"/>
            <w:vAlign w:val="center"/>
            <w:hideMark/>
          </w:tcPr>
          <w:p w14:paraId="07FB095E" w14:textId="77777777" w:rsidR="00321AD9" w:rsidRPr="003B518A" w:rsidRDefault="00321AD9" w:rsidP="00321A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518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“The last thing you want is panic.” (Interviewee 5). </w:t>
            </w:r>
          </w:p>
          <w:p w14:paraId="44A3173E" w14:textId="69722929" w:rsidR="00321AD9" w:rsidRPr="003B518A" w:rsidRDefault="00321AD9" w:rsidP="00321AD9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3FBF72ED" w14:textId="77777777" w:rsidR="00321AD9" w:rsidRPr="003B518A" w:rsidRDefault="00321AD9" w:rsidP="00321A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518A">
              <w:rPr>
                <w:rFonts w:ascii="Times New Roman" w:eastAsia="Times New Roman" w:hAnsi="Times New Roman" w:cs="Times New Roman"/>
                <w:sz w:val="24"/>
                <w:szCs w:val="24"/>
              </w:rPr>
              <w:t>Positive example during COVID; credibility matters for countering misinformation.</w:t>
            </w:r>
          </w:p>
        </w:tc>
      </w:tr>
      <w:tr w:rsidR="00321AD9" w:rsidRPr="003B518A" w14:paraId="5708539F" w14:textId="77777777" w:rsidTr="00321AD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321F81E" w14:textId="77777777" w:rsidR="007821E1" w:rsidRPr="003B518A" w:rsidRDefault="00321AD9" w:rsidP="00321A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518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overnment Interference </w:t>
            </w:r>
          </w:p>
          <w:p w14:paraId="19F18C0C" w14:textId="3864EE97" w:rsidR="00321AD9" w:rsidRPr="003B518A" w:rsidRDefault="00321AD9" w:rsidP="00321A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518A">
              <w:rPr>
                <w:rFonts w:ascii="Times New Roman" w:eastAsia="Times New Roman" w:hAnsi="Times New Roman" w:cs="Times New Roman"/>
                <w:sz w:val="24"/>
                <w:szCs w:val="24"/>
              </w:rPr>
              <w:t>/ Role</w:t>
            </w:r>
          </w:p>
        </w:tc>
        <w:tc>
          <w:tcPr>
            <w:tcW w:w="0" w:type="auto"/>
            <w:vAlign w:val="center"/>
            <w:hideMark/>
          </w:tcPr>
          <w:p w14:paraId="62965EC1" w14:textId="77777777" w:rsidR="00321AD9" w:rsidRPr="003B518A" w:rsidRDefault="00321AD9" w:rsidP="00321A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518A">
              <w:rPr>
                <w:rFonts w:ascii="Times New Roman" w:eastAsia="Times New Roman" w:hAnsi="Times New Roman" w:cs="Times New Roman"/>
                <w:sz w:val="24"/>
                <w:szCs w:val="24"/>
              </w:rPr>
              <w:t>Reactivity &amp; fragmentation</w:t>
            </w:r>
          </w:p>
        </w:tc>
        <w:tc>
          <w:tcPr>
            <w:tcW w:w="0" w:type="auto"/>
            <w:vAlign w:val="center"/>
            <w:hideMark/>
          </w:tcPr>
          <w:p w14:paraId="3DBE0D5F" w14:textId="77777777" w:rsidR="00321AD9" w:rsidRPr="003B518A" w:rsidRDefault="00321AD9" w:rsidP="00321A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518A">
              <w:rPr>
                <w:rFonts w:ascii="Times New Roman" w:eastAsia="Times New Roman" w:hAnsi="Times New Roman" w:cs="Times New Roman"/>
                <w:sz w:val="24"/>
                <w:szCs w:val="24"/>
              </w:rPr>
              <w:t>Official efforts that are helpful but reactive, uncoordinated, or short-lived.</w:t>
            </w:r>
          </w:p>
        </w:tc>
        <w:tc>
          <w:tcPr>
            <w:tcW w:w="0" w:type="auto"/>
            <w:vAlign w:val="center"/>
            <w:hideMark/>
          </w:tcPr>
          <w:p w14:paraId="3F13C7A2" w14:textId="77777777" w:rsidR="00321AD9" w:rsidRPr="003B518A" w:rsidRDefault="00321AD9" w:rsidP="00321A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518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“What we do is monitor the media and respond with clarifying statements.” (Interviewee 7). </w:t>
            </w:r>
          </w:p>
          <w:p w14:paraId="74DE6EAF" w14:textId="5D06D04E" w:rsidR="00321AD9" w:rsidRPr="003B518A" w:rsidRDefault="00321AD9" w:rsidP="00321AD9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144931CD" w14:textId="77777777" w:rsidR="00321AD9" w:rsidRPr="003B518A" w:rsidRDefault="00321AD9" w:rsidP="00321A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518A">
              <w:rPr>
                <w:rFonts w:ascii="Times New Roman" w:eastAsia="Times New Roman" w:hAnsi="Times New Roman" w:cs="Times New Roman"/>
                <w:sz w:val="24"/>
                <w:szCs w:val="24"/>
              </w:rPr>
              <w:t>Need for proactive, sustained strategies (recommendation gap).</w:t>
            </w:r>
          </w:p>
        </w:tc>
      </w:tr>
      <w:tr w:rsidR="00321AD9" w:rsidRPr="003B518A" w14:paraId="541D267B" w14:textId="77777777" w:rsidTr="00321AD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E36E5CF" w14:textId="77777777" w:rsidR="007821E1" w:rsidRPr="003B518A" w:rsidRDefault="00321AD9" w:rsidP="00321A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518A">
              <w:rPr>
                <w:rFonts w:ascii="Times New Roman" w:eastAsia="Times New Roman" w:hAnsi="Times New Roman" w:cs="Times New Roman"/>
                <w:sz w:val="24"/>
                <w:szCs w:val="24"/>
              </w:rPr>
              <w:t>Government Interference</w:t>
            </w:r>
          </w:p>
          <w:p w14:paraId="757CE5E8" w14:textId="19384189" w:rsidR="00321AD9" w:rsidRPr="003B518A" w:rsidRDefault="00321AD9" w:rsidP="00321A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518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/ Role</w:t>
            </w:r>
          </w:p>
        </w:tc>
        <w:tc>
          <w:tcPr>
            <w:tcW w:w="0" w:type="auto"/>
            <w:vAlign w:val="center"/>
            <w:hideMark/>
          </w:tcPr>
          <w:p w14:paraId="538CEBBE" w14:textId="77777777" w:rsidR="00321AD9" w:rsidRPr="003B518A" w:rsidRDefault="00321AD9" w:rsidP="00321A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518A">
              <w:rPr>
                <w:rFonts w:ascii="Times New Roman" w:eastAsia="Times New Roman" w:hAnsi="Times New Roman" w:cs="Times New Roman"/>
                <w:sz w:val="24"/>
                <w:szCs w:val="24"/>
              </w:rPr>
              <w:t>Investment in health literacy</w:t>
            </w:r>
          </w:p>
        </w:tc>
        <w:tc>
          <w:tcPr>
            <w:tcW w:w="0" w:type="auto"/>
            <w:vAlign w:val="center"/>
            <w:hideMark/>
          </w:tcPr>
          <w:p w14:paraId="603CB89B" w14:textId="77777777" w:rsidR="00321AD9" w:rsidRPr="003B518A" w:rsidRDefault="00321AD9" w:rsidP="00321A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518A">
              <w:rPr>
                <w:rFonts w:ascii="Times New Roman" w:eastAsia="Times New Roman" w:hAnsi="Times New Roman" w:cs="Times New Roman"/>
                <w:sz w:val="24"/>
                <w:szCs w:val="24"/>
              </w:rPr>
              <w:t>Long-term public education to build resilience against misinformation.</w:t>
            </w:r>
          </w:p>
        </w:tc>
        <w:tc>
          <w:tcPr>
            <w:tcW w:w="0" w:type="auto"/>
            <w:vAlign w:val="center"/>
            <w:hideMark/>
          </w:tcPr>
          <w:p w14:paraId="1482F152" w14:textId="77777777" w:rsidR="00321AD9" w:rsidRPr="003B518A" w:rsidRDefault="00321AD9" w:rsidP="00321A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518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“The more you invest in health literacy and public awareness, the harder it is for misinformation to take hold.” (Interviewee 5). </w:t>
            </w:r>
          </w:p>
          <w:p w14:paraId="7E70968D" w14:textId="22650ECA" w:rsidR="00321AD9" w:rsidRPr="003B518A" w:rsidRDefault="00321AD9" w:rsidP="00321AD9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404C8F2A" w14:textId="77777777" w:rsidR="00321AD9" w:rsidRPr="003B518A" w:rsidRDefault="00321AD9" w:rsidP="00321A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518A">
              <w:rPr>
                <w:rFonts w:ascii="Times New Roman" w:eastAsia="Times New Roman" w:hAnsi="Times New Roman" w:cs="Times New Roman"/>
                <w:sz w:val="24"/>
                <w:szCs w:val="24"/>
              </w:rPr>
              <w:t>Cross-sector campaigns (schools, media, health) recommended.</w:t>
            </w:r>
          </w:p>
        </w:tc>
      </w:tr>
      <w:tr w:rsidR="00321AD9" w:rsidRPr="003B518A" w14:paraId="1AA56710" w14:textId="77777777" w:rsidTr="00321AD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654B78D" w14:textId="77777777" w:rsidR="007821E1" w:rsidRPr="003B518A" w:rsidRDefault="00321AD9" w:rsidP="00321A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518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overnment Interference </w:t>
            </w:r>
          </w:p>
          <w:p w14:paraId="7D5A2FEB" w14:textId="3B1B0327" w:rsidR="00321AD9" w:rsidRPr="003B518A" w:rsidRDefault="00321AD9" w:rsidP="00321A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518A">
              <w:rPr>
                <w:rFonts w:ascii="Times New Roman" w:eastAsia="Times New Roman" w:hAnsi="Times New Roman" w:cs="Times New Roman"/>
                <w:sz w:val="24"/>
                <w:szCs w:val="24"/>
              </w:rPr>
              <w:t>/ Role</w:t>
            </w:r>
          </w:p>
        </w:tc>
        <w:tc>
          <w:tcPr>
            <w:tcW w:w="0" w:type="auto"/>
            <w:vAlign w:val="center"/>
            <w:hideMark/>
          </w:tcPr>
          <w:p w14:paraId="07ED5884" w14:textId="77777777" w:rsidR="00321AD9" w:rsidRPr="003B518A" w:rsidRDefault="00321AD9" w:rsidP="00321A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518A">
              <w:rPr>
                <w:rFonts w:ascii="Times New Roman" w:eastAsia="Times New Roman" w:hAnsi="Times New Roman" w:cs="Times New Roman"/>
                <w:sz w:val="24"/>
                <w:szCs w:val="24"/>
              </w:rPr>
              <w:t>Algorithmic / platform challenges</w:t>
            </w:r>
          </w:p>
        </w:tc>
        <w:tc>
          <w:tcPr>
            <w:tcW w:w="0" w:type="auto"/>
            <w:vAlign w:val="center"/>
            <w:hideMark/>
          </w:tcPr>
          <w:p w14:paraId="37696318" w14:textId="77777777" w:rsidR="00321AD9" w:rsidRPr="003B518A" w:rsidRDefault="00321AD9" w:rsidP="00321A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518A">
              <w:rPr>
                <w:rFonts w:ascii="Times New Roman" w:eastAsia="Times New Roman" w:hAnsi="Times New Roman" w:cs="Times New Roman"/>
                <w:sz w:val="24"/>
                <w:szCs w:val="24"/>
              </w:rPr>
              <w:t>Difficulty amplifying official messages due to social platform algorithms.</w:t>
            </w:r>
          </w:p>
        </w:tc>
        <w:tc>
          <w:tcPr>
            <w:tcW w:w="0" w:type="auto"/>
            <w:vAlign w:val="center"/>
            <w:hideMark/>
          </w:tcPr>
          <w:p w14:paraId="610B70D3" w14:textId="77777777" w:rsidR="00321AD9" w:rsidRPr="003B518A" w:rsidRDefault="00321AD9" w:rsidP="00321A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518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“Social media is not level. Algorithms determine what gets amplified.” (Interviewee 5). </w:t>
            </w:r>
          </w:p>
          <w:p w14:paraId="0EF43814" w14:textId="1368467E" w:rsidR="00321AD9" w:rsidRPr="003B518A" w:rsidRDefault="00321AD9" w:rsidP="00321AD9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4A18208C" w14:textId="77777777" w:rsidR="00321AD9" w:rsidRPr="003B518A" w:rsidRDefault="00321AD9" w:rsidP="00321A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518A">
              <w:rPr>
                <w:rFonts w:ascii="Times New Roman" w:eastAsia="Times New Roman" w:hAnsi="Times New Roman" w:cs="Times New Roman"/>
                <w:sz w:val="24"/>
                <w:szCs w:val="24"/>
              </w:rPr>
              <w:t>Suggests need for partnerships with platforms and platform-specific tactics.</w:t>
            </w:r>
          </w:p>
        </w:tc>
      </w:tr>
      <w:tr w:rsidR="00321AD9" w:rsidRPr="003B518A" w14:paraId="3FE10D16" w14:textId="77777777" w:rsidTr="00321AD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66FA03C" w14:textId="77777777" w:rsidR="00321AD9" w:rsidRPr="003B518A" w:rsidRDefault="00321AD9" w:rsidP="00321A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518A">
              <w:rPr>
                <w:rFonts w:ascii="Times New Roman" w:eastAsia="Times New Roman" w:hAnsi="Times New Roman" w:cs="Times New Roman"/>
                <w:sz w:val="24"/>
                <w:szCs w:val="24"/>
              </w:rPr>
              <w:t>Current Legislation &amp; Regulation</w:t>
            </w:r>
          </w:p>
        </w:tc>
        <w:tc>
          <w:tcPr>
            <w:tcW w:w="0" w:type="auto"/>
            <w:vAlign w:val="center"/>
            <w:hideMark/>
          </w:tcPr>
          <w:p w14:paraId="13630C52" w14:textId="77777777" w:rsidR="00321AD9" w:rsidRPr="003B518A" w:rsidRDefault="00321AD9" w:rsidP="00321A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518A">
              <w:rPr>
                <w:rFonts w:ascii="Times New Roman" w:eastAsia="Times New Roman" w:hAnsi="Times New Roman" w:cs="Times New Roman"/>
                <w:sz w:val="24"/>
                <w:szCs w:val="24"/>
              </w:rPr>
              <w:t>Lack of specific laws</w:t>
            </w:r>
          </w:p>
        </w:tc>
        <w:tc>
          <w:tcPr>
            <w:tcW w:w="0" w:type="auto"/>
            <w:vAlign w:val="center"/>
            <w:hideMark/>
          </w:tcPr>
          <w:p w14:paraId="59DC5631" w14:textId="77777777" w:rsidR="00321AD9" w:rsidRPr="003B518A" w:rsidRDefault="00321AD9" w:rsidP="00321A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518A">
              <w:rPr>
                <w:rFonts w:ascii="Times New Roman" w:eastAsia="Times New Roman" w:hAnsi="Times New Roman" w:cs="Times New Roman"/>
                <w:sz w:val="24"/>
                <w:szCs w:val="24"/>
              </w:rPr>
              <w:t>Absence of clear, enforceable legal framework targeting online health misinformation.</w:t>
            </w:r>
          </w:p>
        </w:tc>
        <w:tc>
          <w:tcPr>
            <w:tcW w:w="0" w:type="auto"/>
            <w:vAlign w:val="center"/>
            <w:hideMark/>
          </w:tcPr>
          <w:p w14:paraId="74E37CAD" w14:textId="77777777" w:rsidR="00321AD9" w:rsidRPr="003B518A" w:rsidRDefault="00321AD9" w:rsidP="00321A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518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“There are no specific regulations per se.” (Interviewee 7). </w:t>
            </w:r>
          </w:p>
          <w:p w14:paraId="5632E1BF" w14:textId="0C46CE62" w:rsidR="00321AD9" w:rsidRPr="003B518A" w:rsidRDefault="00321AD9" w:rsidP="00321AD9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790B419D" w14:textId="5DDC44EC" w:rsidR="00321AD9" w:rsidRPr="003B518A" w:rsidRDefault="00321AD9" w:rsidP="00321A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518A">
              <w:rPr>
                <w:rFonts w:ascii="Times New Roman" w:eastAsia="Times New Roman" w:hAnsi="Times New Roman" w:cs="Times New Roman"/>
                <w:sz w:val="24"/>
                <w:szCs w:val="24"/>
              </w:rPr>
              <w:t>Legal vacuum leads to reliance on 1943 media law and ad hoc responses.</w:t>
            </w:r>
          </w:p>
        </w:tc>
      </w:tr>
      <w:tr w:rsidR="00321AD9" w:rsidRPr="003B518A" w14:paraId="5154C07B" w14:textId="77777777" w:rsidTr="00321AD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7BFD1F2" w14:textId="77777777" w:rsidR="00321AD9" w:rsidRPr="003B518A" w:rsidRDefault="00321AD9" w:rsidP="00321A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518A">
              <w:rPr>
                <w:rFonts w:ascii="Times New Roman" w:eastAsia="Times New Roman" w:hAnsi="Times New Roman" w:cs="Times New Roman"/>
                <w:sz w:val="24"/>
                <w:szCs w:val="24"/>
              </w:rPr>
              <w:t>Current Legislation &amp; Regulation</w:t>
            </w:r>
          </w:p>
        </w:tc>
        <w:tc>
          <w:tcPr>
            <w:tcW w:w="0" w:type="auto"/>
            <w:vAlign w:val="center"/>
            <w:hideMark/>
          </w:tcPr>
          <w:p w14:paraId="54E5F94B" w14:textId="77777777" w:rsidR="00321AD9" w:rsidRPr="003B518A" w:rsidRDefault="00321AD9" w:rsidP="00321A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518A">
              <w:rPr>
                <w:rFonts w:ascii="Times New Roman" w:eastAsia="Times New Roman" w:hAnsi="Times New Roman" w:cs="Times New Roman"/>
                <w:sz w:val="24"/>
                <w:szCs w:val="24"/>
              </w:rPr>
              <w:t>Prosecution &amp; enforcement barriers</w:t>
            </w:r>
          </w:p>
        </w:tc>
        <w:tc>
          <w:tcPr>
            <w:tcW w:w="0" w:type="auto"/>
            <w:vAlign w:val="center"/>
            <w:hideMark/>
          </w:tcPr>
          <w:p w14:paraId="15999DEC" w14:textId="77777777" w:rsidR="00321AD9" w:rsidRPr="003B518A" w:rsidRDefault="00321AD9" w:rsidP="00321A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518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igh burden of proof, slow courts, and rare successful </w:t>
            </w:r>
            <w:r w:rsidRPr="003B518A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litigation against misinformation.</w:t>
            </w:r>
          </w:p>
        </w:tc>
        <w:tc>
          <w:tcPr>
            <w:tcW w:w="0" w:type="auto"/>
            <w:vAlign w:val="center"/>
            <w:hideMark/>
          </w:tcPr>
          <w:p w14:paraId="414C1AE2" w14:textId="77777777" w:rsidR="00321AD9" w:rsidRPr="003B518A" w:rsidRDefault="00321AD9" w:rsidP="00321A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518A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“Prosecution only if harm is proven… A case that resolves in less than five years </w:t>
            </w:r>
            <w:r w:rsidRPr="003B518A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is optimistic.” (Interviewee 9). </w:t>
            </w:r>
          </w:p>
          <w:p w14:paraId="1FB03A21" w14:textId="1F0B36EC" w:rsidR="00321AD9" w:rsidRPr="003B518A" w:rsidRDefault="00321AD9" w:rsidP="00321AD9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46B2B84A" w14:textId="77777777" w:rsidR="00321AD9" w:rsidRPr="003B518A" w:rsidRDefault="00321AD9" w:rsidP="00321A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518A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Points to why syndicates (Order of Physicians) are seen as an </w:t>
            </w:r>
            <w:r w:rsidRPr="003B518A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alternative enforcement route.</w:t>
            </w:r>
          </w:p>
        </w:tc>
      </w:tr>
      <w:tr w:rsidR="00321AD9" w:rsidRPr="003B518A" w14:paraId="6C996E0A" w14:textId="77777777" w:rsidTr="00321AD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B69011B" w14:textId="77777777" w:rsidR="00321AD9" w:rsidRPr="003B518A" w:rsidRDefault="00321AD9" w:rsidP="00321A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518A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Current Legislation &amp; Regulation</w:t>
            </w:r>
          </w:p>
        </w:tc>
        <w:tc>
          <w:tcPr>
            <w:tcW w:w="0" w:type="auto"/>
            <w:vAlign w:val="center"/>
            <w:hideMark/>
          </w:tcPr>
          <w:p w14:paraId="465C3B28" w14:textId="77777777" w:rsidR="00321AD9" w:rsidRPr="003B518A" w:rsidRDefault="00321AD9" w:rsidP="00321A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518A">
              <w:rPr>
                <w:rFonts w:ascii="Times New Roman" w:eastAsia="Times New Roman" w:hAnsi="Times New Roman" w:cs="Times New Roman"/>
                <w:sz w:val="24"/>
                <w:szCs w:val="24"/>
              </w:rPr>
              <w:t>Professional syndicates' role</w:t>
            </w:r>
          </w:p>
        </w:tc>
        <w:tc>
          <w:tcPr>
            <w:tcW w:w="0" w:type="auto"/>
            <w:vAlign w:val="center"/>
            <w:hideMark/>
          </w:tcPr>
          <w:p w14:paraId="5B5638E8" w14:textId="77777777" w:rsidR="00321AD9" w:rsidRPr="003B518A" w:rsidRDefault="00321AD9" w:rsidP="00321A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518A">
              <w:rPr>
                <w:rFonts w:ascii="Times New Roman" w:eastAsia="Times New Roman" w:hAnsi="Times New Roman" w:cs="Times New Roman"/>
                <w:sz w:val="24"/>
                <w:szCs w:val="24"/>
              </w:rPr>
              <w:t>Medical boards/syndicates as quicker ethical-disciplinary bodies to act on claims.</w:t>
            </w:r>
          </w:p>
        </w:tc>
        <w:tc>
          <w:tcPr>
            <w:tcW w:w="0" w:type="auto"/>
            <w:vAlign w:val="center"/>
            <w:hideMark/>
          </w:tcPr>
          <w:p w14:paraId="15D21225" w14:textId="77777777" w:rsidR="00321AD9" w:rsidRPr="003B518A" w:rsidRDefault="00321AD9" w:rsidP="00321A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518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“The Order must be in a position to undertake formal investigations against public health claims.” (Interviewee 4). </w:t>
            </w:r>
          </w:p>
          <w:p w14:paraId="370EE491" w14:textId="5060723C" w:rsidR="00321AD9" w:rsidRPr="003B518A" w:rsidRDefault="00321AD9" w:rsidP="00321AD9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51636152" w14:textId="77777777" w:rsidR="00321AD9" w:rsidRPr="003B518A" w:rsidRDefault="00321AD9" w:rsidP="00321A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518A">
              <w:rPr>
                <w:rFonts w:ascii="Times New Roman" w:eastAsia="Times New Roman" w:hAnsi="Times New Roman" w:cs="Times New Roman"/>
                <w:sz w:val="24"/>
                <w:szCs w:val="24"/>
              </w:rPr>
              <w:t>Operational lever for accountability when courts are impractical.</w:t>
            </w:r>
          </w:p>
        </w:tc>
      </w:tr>
      <w:tr w:rsidR="00321AD9" w:rsidRPr="003B518A" w14:paraId="7532F5C0" w14:textId="77777777" w:rsidTr="00321AD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51F5B03" w14:textId="77777777" w:rsidR="00321AD9" w:rsidRPr="003B518A" w:rsidRDefault="00321AD9" w:rsidP="00321A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518A">
              <w:rPr>
                <w:rFonts w:ascii="Times New Roman" w:eastAsia="Times New Roman" w:hAnsi="Times New Roman" w:cs="Times New Roman"/>
                <w:sz w:val="24"/>
                <w:szCs w:val="24"/>
              </w:rPr>
              <w:t>Current Legislation &amp; Regulation</w:t>
            </w:r>
          </w:p>
        </w:tc>
        <w:tc>
          <w:tcPr>
            <w:tcW w:w="0" w:type="auto"/>
            <w:vAlign w:val="center"/>
            <w:hideMark/>
          </w:tcPr>
          <w:p w14:paraId="2EF352CA" w14:textId="77777777" w:rsidR="00321AD9" w:rsidRPr="003B518A" w:rsidRDefault="00321AD9" w:rsidP="00321A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518A">
              <w:rPr>
                <w:rFonts w:ascii="Times New Roman" w:eastAsia="Times New Roman" w:hAnsi="Times New Roman" w:cs="Times New Roman"/>
                <w:sz w:val="24"/>
                <w:szCs w:val="24"/>
              </w:rPr>
              <w:t>Outdated frameworks</w:t>
            </w:r>
          </w:p>
        </w:tc>
        <w:tc>
          <w:tcPr>
            <w:tcW w:w="0" w:type="auto"/>
            <w:vAlign w:val="center"/>
            <w:hideMark/>
          </w:tcPr>
          <w:p w14:paraId="47BBDAE9" w14:textId="77777777" w:rsidR="00321AD9" w:rsidRPr="003B518A" w:rsidRDefault="00321AD9" w:rsidP="00321A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518A">
              <w:rPr>
                <w:rFonts w:ascii="Times New Roman" w:eastAsia="Times New Roman" w:hAnsi="Times New Roman" w:cs="Times New Roman"/>
                <w:sz w:val="24"/>
                <w:szCs w:val="24"/>
              </w:rPr>
              <w:t>Reliance on old statutes not fit for regulating digital media.</w:t>
            </w:r>
          </w:p>
        </w:tc>
        <w:tc>
          <w:tcPr>
            <w:tcW w:w="0" w:type="auto"/>
            <w:vAlign w:val="center"/>
            <w:hideMark/>
          </w:tcPr>
          <w:p w14:paraId="0CC9FA15" w14:textId="77777777" w:rsidR="00321AD9" w:rsidRPr="003B518A" w:rsidRDefault="00321AD9" w:rsidP="00321A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518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“Internet law remains vague. We don't rely on it and fall back on ancient 1943 media statutes.” (Interviewee 9). </w:t>
            </w:r>
          </w:p>
          <w:p w14:paraId="3B8BBE83" w14:textId="37C309EC" w:rsidR="00321AD9" w:rsidRPr="003B518A" w:rsidRDefault="00321AD9" w:rsidP="00321AD9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7B187AFB" w14:textId="77777777" w:rsidR="00321AD9" w:rsidRPr="003B518A" w:rsidRDefault="00321AD9" w:rsidP="00321A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518A">
              <w:rPr>
                <w:rFonts w:ascii="Times New Roman" w:eastAsia="Times New Roman" w:hAnsi="Times New Roman" w:cs="Times New Roman"/>
                <w:sz w:val="24"/>
                <w:szCs w:val="24"/>
              </w:rPr>
              <w:t>Clear recommendation area: update laws to the digital era.</w:t>
            </w:r>
          </w:p>
        </w:tc>
      </w:tr>
      <w:tr w:rsidR="00321AD9" w:rsidRPr="003B518A" w14:paraId="5E5E74C9" w14:textId="77777777" w:rsidTr="00321AD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F0ACFA5" w14:textId="77777777" w:rsidR="00321AD9" w:rsidRPr="003B518A" w:rsidRDefault="00321AD9" w:rsidP="00321A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518A">
              <w:rPr>
                <w:rFonts w:ascii="Times New Roman" w:eastAsia="Times New Roman" w:hAnsi="Times New Roman" w:cs="Times New Roman"/>
                <w:sz w:val="24"/>
                <w:szCs w:val="24"/>
              </w:rPr>
              <w:t>Lessons from COVID-19 infodemic</w:t>
            </w:r>
          </w:p>
        </w:tc>
        <w:tc>
          <w:tcPr>
            <w:tcW w:w="0" w:type="auto"/>
            <w:vAlign w:val="center"/>
            <w:hideMark/>
          </w:tcPr>
          <w:p w14:paraId="1CCCC163" w14:textId="77777777" w:rsidR="00321AD9" w:rsidRPr="003B518A" w:rsidRDefault="00321AD9" w:rsidP="00321A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518A">
              <w:rPr>
                <w:rFonts w:ascii="Times New Roman" w:eastAsia="Times New Roman" w:hAnsi="Times New Roman" w:cs="Times New Roman"/>
                <w:sz w:val="24"/>
                <w:szCs w:val="24"/>
              </w:rPr>
              <w:t>Rapid misinformation circulation</w:t>
            </w:r>
          </w:p>
        </w:tc>
        <w:tc>
          <w:tcPr>
            <w:tcW w:w="0" w:type="auto"/>
            <w:vAlign w:val="center"/>
            <w:hideMark/>
          </w:tcPr>
          <w:p w14:paraId="7623C1A3" w14:textId="77777777" w:rsidR="00321AD9" w:rsidRPr="003B518A" w:rsidRDefault="00321AD9" w:rsidP="00321A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518A">
              <w:rPr>
                <w:rFonts w:ascii="Times New Roman" w:eastAsia="Times New Roman" w:hAnsi="Times New Roman" w:cs="Times New Roman"/>
                <w:sz w:val="24"/>
                <w:szCs w:val="24"/>
              </w:rPr>
              <w:t>Fast spread of false claims under uncertainty (denial, vaccine side-effects, conspiracies).</w:t>
            </w:r>
          </w:p>
        </w:tc>
        <w:tc>
          <w:tcPr>
            <w:tcW w:w="0" w:type="auto"/>
            <w:vAlign w:val="center"/>
            <w:hideMark/>
          </w:tcPr>
          <w:p w14:paraId="54C87FC7" w14:textId="77777777" w:rsidR="00321AD9" w:rsidRPr="003B518A" w:rsidRDefault="00321AD9" w:rsidP="00321A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518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“Early COVID, we knew very little... Some even claimed the virus never existed.” (Interviewee 7). </w:t>
            </w:r>
          </w:p>
          <w:p w14:paraId="2ADACEFC" w14:textId="3A6537A7" w:rsidR="00321AD9" w:rsidRPr="003B518A" w:rsidRDefault="00321AD9" w:rsidP="00321AD9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27435D49" w14:textId="77777777" w:rsidR="00321AD9" w:rsidRPr="003B518A" w:rsidRDefault="00321AD9" w:rsidP="00321A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518A">
              <w:rPr>
                <w:rFonts w:ascii="Times New Roman" w:eastAsia="Times New Roman" w:hAnsi="Times New Roman" w:cs="Times New Roman"/>
                <w:sz w:val="24"/>
                <w:szCs w:val="24"/>
              </w:rPr>
              <w:t>Empirical exemplar showing harm and need for monitoring units.</w:t>
            </w:r>
          </w:p>
        </w:tc>
      </w:tr>
      <w:tr w:rsidR="00321AD9" w:rsidRPr="003B518A" w14:paraId="10300F54" w14:textId="77777777" w:rsidTr="00321AD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8B336DB" w14:textId="77777777" w:rsidR="00321AD9" w:rsidRPr="003B518A" w:rsidRDefault="00321AD9" w:rsidP="00321A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518A">
              <w:rPr>
                <w:rFonts w:ascii="Times New Roman" w:eastAsia="Times New Roman" w:hAnsi="Times New Roman" w:cs="Times New Roman"/>
                <w:sz w:val="24"/>
                <w:szCs w:val="24"/>
              </w:rPr>
              <w:t>Lessons from COVID-19 infodemic</w:t>
            </w:r>
          </w:p>
        </w:tc>
        <w:tc>
          <w:tcPr>
            <w:tcW w:w="0" w:type="auto"/>
            <w:vAlign w:val="center"/>
            <w:hideMark/>
          </w:tcPr>
          <w:p w14:paraId="3E4C68B8" w14:textId="77777777" w:rsidR="00321AD9" w:rsidRPr="003B518A" w:rsidRDefault="00321AD9" w:rsidP="00321A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518A">
              <w:rPr>
                <w:rFonts w:ascii="Times New Roman" w:eastAsia="Times New Roman" w:hAnsi="Times New Roman" w:cs="Times New Roman"/>
                <w:sz w:val="24"/>
                <w:szCs w:val="24"/>
              </w:rPr>
              <w:t>Effective gov't strategies (mitigation)</w:t>
            </w:r>
          </w:p>
        </w:tc>
        <w:tc>
          <w:tcPr>
            <w:tcW w:w="0" w:type="auto"/>
            <w:vAlign w:val="center"/>
            <w:hideMark/>
          </w:tcPr>
          <w:p w14:paraId="145A29AC" w14:textId="77777777" w:rsidR="00321AD9" w:rsidRPr="003B518A" w:rsidRDefault="00321AD9" w:rsidP="00321A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518A">
              <w:rPr>
                <w:rFonts w:ascii="Times New Roman" w:eastAsia="Times New Roman" w:hAnsi="Times New Roman" w:cs="Times New Roman"/>
                <w:sz w:val="24"/>
                <w:szCs w:val="24"/>
              </w:rPr>
              <w:t>Tools used: fact-check sites, daily briefings, chatbots, media monitoring.</w:t>
            </w:r>
          </w:p>
        </w:tc>
        <w:tc>
          <w:tcPr>
            <w:tcW w:w="0" w:type="auto"/>
            <w:vAlign w:val="center"/>
            <w:hideMark/>
          </w:tcPr>
          <w:p w14:paraId="61FD6241" w14:textId="77777777" w:rsidR="00321AD9" w:rsidRPr="003B518A" w:rsidRDefault="00321AD9" w:rsidP="00321A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518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“Fact Check served as a public window… The chatbot provided quick, accurate responses.” (Interviewee 7 &amp; 6). </w:t>
            </w:r>
          </w:p>
          <w:p w14:paraId="50AF4F59" w14:textId="4DE7383C" w:rsidR="00321AD9" w:rsidRPr="003B518A" w:rsidRDefault="00321AD9" w:rsidP="00321AD9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7083ED35" w14:textId="77777777" w:rsidR="00321AD9" w:rsidRPr="003B518A" w:rsidRDefault="00321AD9" w:rsidP="00321A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518A">
              <w:rPr>
                <w:rFonts w:ascii="Times New Roman" w:eastAsia="Times New Roman" w:hAnsi="Times New Roman" w:cs="Times New Roman"/>
                <w:sz w:val="24"/>
                <w:szCs w:val="24"/>
              </w:rPr>
              <w:t>These are models to scale/ institutionalize.</w:t>
            </w:r>
          </w:p>
        </w:tc>
      </w:tr>
      <w:tr w:rsidR="00321AD9" w:rsidRPr="003B518A" w14:paraId="07960C02" w14:textId="77777777" w:rsidTr="00321AD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EC8D3C6" w14:textId="77777777" w:rsidR="00321AD9" w:rsidRPr="003B518A" w:rsidRDefault="00321AD9" w:rsidP="00321A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518A">
              <w:rPr>
                <w:rFonts w:ascii="Times New Roman" w:eastAsia="Times New Roman" w:hAnsi="Times New Roman" w:cs="Times New Roman"/>
                <w:sz w:val="24"/>
                <w:szCs w:val="24"/>
              </w:rPr>
              <w:t>Prospective Plans / Recommendations</w:t>
            </w:r>
          </w:p>
        </w:tc>
        <w:tc>
          <w:tcPr>
            <w:tcW w:w="0" w:type="auto"/>
            <w:vAlign w:val="center"/>
            <w:hideMark/>
          </w:tcPr>
          <w:p w14:paraId="197106A2" w14:textId="77777777" w:rsidR="00321AD9" w:rsidRPr="003B518A" w:rsidRDefault="00321AD9" w:rsidP="00321A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518A">
              <w:rPr>
                <w:rFonts w:ascii="Times New Roman" w:eastAsia="Times New Roman" w:hAnsi="Times New Roman" w:cs="Times New Roman"/>
                <w:sz w:val="24"/>
                <w:szCs w:val="24"/>
              </w:rPr>
              <w:t>Cross-sector collaboration</w:t>
            </w:r>
          </w:p>
        </w:tc>
        <w:tc>
          <w:tcPr>
            <w:tcW w:w="0" w:type="auto"/>
            <w:vAlign w:val="center"/>
            <w:hideMark/>
          </w:tcPr>
          <w:p w14:paraId="20183511" w14:textId="77777777" w:rsidR="00321AD9" w:rsidRPr="003B518A" w:rsidRDefault="00321AD9" w:rsidP="00321A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518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artnership across MoPH, Ministry of Information, media, syndicates </w:t>
            </w:r>
            <w:r w:rsidRPr="003B518A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for coordinated response.</w:t>
            </w:r>
          </w:p>
        </w:tc>
        <w:tc>
          <w:tcPr>
            <w:tcW w:w="0" w:type="auto"/>
            <w:vAlign w:val="center"/>
            <w:hideMark/>
          </w:tcPr>
          <w:p w14:paraId="5BB89A33" w14:textId="77777777" w:rsidR="00321AD9" w:rsidRPr="003B518A" w:rsidRDefault="00321AD9" w:rsidP="00321A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518A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“The Ministry of Public Health, Ministry of Information... must </w:t>
            </w:r>
            <w:r w:rsidRPr="003B518A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work together.” (Interviewee 4). </w:t>
            </w:r>
          </w:p>
          <w:p w14:paraId="54008C3D" w14:textId="0FA1D14D" w:rsidR="00321AD9" w:rsidRPr="003B518A" w:rsidRDefault="00321AD9" w:rsidP="00321AD9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3410E7B6" w14:textId="6640D838" w:rsidR="00321AD9" w:rsidRPr="003B518A" w:rsidRDefault="00321AD9" w:rsidP="00321A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518A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Repeated recommendation, basis for a national rapid-response hub.</w:t>
            </w:r>
          </w:p>
        </w:tc>
      </w:tr>
      <w:tr w:rsidR="00321AD9" w:rsidRPr="003B518A" w14:paraId="18FC236E" w14:textId="77777777" w:rsidTr="00321AD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25768DE" w14:textId="77777777" w:rsidR="00321AD9" w:rsidRPr="003B518A" w:rsidRDefault="00321AD9" w:rsidP="00321A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518A">
              <w:rPr>
                <w:rFonts w:ascii="Times New Roman" w:eastAsia="Times New Roman" w:hAnsi="Times New Roman" w:cs="Times New Roman"/>
                <w:sz w:val="24"/>
                <w:szCs w:val="24"/>
              </w:rPr>
              <w:t>Prospective Plans / Recommendations</w:t>
            </w:r>
          </w:p>
        </w:tc>
        <w:tc>
          <w:tcPr>
            <w:tcW w:w="0" w:type="auto"/>
            <w:vAlign w:val="center"/>
            <w:hideMark/>
          </w:tcPr>
          <w:p w14:paraId="0E5ED2B6" w14:textId="77777777" w:rsidR="00321AD9" w:rsidRPr="003B518A" w:rsidRDefault="00321AD9" w:rsidP="00321A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518A">
              <w:rPr>
                <w:rFonts w:ascii="Times New Roman" w:eastAsia="Times New Roman" w:hAnsi="Times New Roman" w:cs="Times New Roman"/>
                <w:sz w:val="24"/>
                <w:szCs w:val="24"/>
              </w:rPr>
              <w:t>Health literacy campaigns</w:t>
            </w:r>
          </w:p>
        </w:tc>
        <w:tc>
          <w:tcPr>
            <w:tcW w:w="0" w:type="auto"/>
            <w:vAlign w:val="center"/>
            <w:hideMark/>
          </w:tcPr>
          <w:p w14:paraId="66C63D39" w14:textId="77777777" w:rsidR="00321AD9" w:rsidRPr="003B518A" w:rsidRDefault="00321AD9" w:rsidP="00321A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518A">
              <w:rPr>
                <w:rFonts w:ascii="Times New Roman" w:eastAsia="Times New Roman" w:hAnsi="Times New Roman" w:cs="Times New Roman"/>
                <w:sz w:val="24"/>
                <w:szCs w:val="24"/>
              </w:rPr>
              <w:t>Preventive education to teach source evaluation and critical thinking.</w:t>
            </w:r>
          </w:p>
        </w:tc>
        <w:tc>
          <w:tcPr>
            <w:tcW w:w="0" w:type="auto"/>
            <w:vAlign w:val="center"/>
            <w:hideMark/>
          </w:tcPr>
          <w:p w14:paraId="5806957D" w14:textId="13346B58" w:rsidR="00321AD9" w:rsidRPr="003B518A" w:rsidRDefault="00321AD9" w:rsidP="00321A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518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“We must teach people how to identify credible sources, and outline how misinformation can be more destructive.” (Interviewee 4). </w:t>
            </w:r>
          </w:p>
          <w:p w14:paraId="306DAE83" w14:textId="3FE53A9E" w:rsidR="00321AD9" w:rsidRPr="003B518A" w:rsidRDefault="00321AD9" w:rsidP="00321A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7ACCAC55" w14:textId="77777777" w:rsidR="00321AD9" w:rsidRPr="003B518A" w:rsidRDefault="00321AD9" w:rsidP="00321A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518A">
              <w:rPr>
                <w:rFonts w:ascii="Times New Roman" w:eastAsia="Times New Roman" w:hAnsi="Times New Roman" w:cs="Times New Roman"/>
                <w:sz w:val="24"/>
                <w:szCs w:val="24"/>
              </w:rPr>
              <w:t>Should be intersectoral (schools, media, clinics).</w:t>
            </w:r>
          </w:p>
        </w:tc>
      </w:tr>
      <w:tr w:rsidR="00321AD9" w:rsidRPr="003B518A" w14:paraId="5D35A0A9" w14:textId="77777777" w:rsidTr="00321AD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BE7F1D4" w14:textId="77777777" w:rsidR="00321AD9" w:rsidRPr="003B518A" w:rsidRDefault="00321AD9" w:rsidP="00321A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518A">
              <w:rPr>
                <w:rFonts w:ascii="Times New Roman" w:eastAsia="Times New Roman" w:hAnsi="Times New Roman" w:cs="Times New Roman"/>
                <w:sz w:val="24"/>
                <w:szCs w:val="24"/>
              </w:rPr>
              <w:t>Prospective Plans / Recommendations</w:t>
            </w:r>
          </w:p>
        </w:tc>
        <w:tc>
          <w:tcPr>
            <w:tcW w:w="0" w:type="auto"/>
            <w:vAlign w:val="center"/>
            <w:hideMark/>
          </w:tcPr>
          <w:p w14:paraId="2C3514B4" w14:textId="77777777" w:rsidR="00321AD9" w:rsidRPr="003B518A" w:rsidRDefault="00321AD9" w:rsidP="00321A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518A">
              <w:rPr>
                <w:rFonts w:ascii="Times New Roman" w:eastAsia="Times New Roman" w:hAnsi="Times New Roman" w:cs="Times New Roman"/>
                <w:sz w:val="24"/>
                <w:szCs w:val="24"/>
              </w:rPr>
              <w:t>Media training &amp; platform partnerships</w:t>
            </w:r>
          </w:p>
        </w:tc>
        <w:tc>
          <w:tcPr>
            <w:tcW w:w="0" w:type="auto"/>
            <w:vAlign w:val="center"/>
            <w:hideMark/>
          </w:tcPr>
          <w:p w14:paraId="0B680A32" w14:textId="77777777" w:rsidR="00321AD9" w:rsidRPr="003B518A" w:rsidRDefault="00321AD9" w:rsidP="00321A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518A">
              <w:rPr>
                <w:rFonts w:ascii="Times New Roman" w:eastAsia="Times New Roman" w:hAnsi="Times New Roman" w:cs="Times New Roman"/>
                <w:sz w:val="24"/>
                <w:szCs w:val="24"/>
              </w:rPr>
              <w:t>Training for health journalists; agreements with platforms for moderation and rapid correction.</w:t>
            </w:r>
          </w:p>
        </w:tc>
        <w:tc>
          <w:tcPr>
            <w:tcW w:w="0" w:type="auto"/>
            <w:vAlign w:val="center"/>
            <w:hideMark/>
          </w:tcPr>
          <w:p w14:paraId="315BDA9C" w14:textId="77777777" w:rsidR="00321AD9" w:rsidRPr="003B518A" w:rsidRDefault="00321AD9" w:rsidP="00321A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518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“Health reporting in Lebanon is underdeveloped... We need direct communication between scientific institutions and the public.” (Interviewee 2 &amp; 4). </w:t>
            </w:r>
          </w:p>
          <w:p w14:paraId="2BDE6039" w14:textId="744E7EEC" w:rsidR="00321AD9" w:rsidRPr="003B518A" w:rsidRDefault="00321AD9" w:rsidP="00321AD9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0D1E4479" w14:textId="77777777" w:rsidR="00321AD9" w:rsidRPr="003B518A" w:rsidRDefault="00321AD9" w:rsidP="00321A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518A">
              <w:rPr>
                <w:rFonts w:ascii="Times New Roman" w:eastAsia="Times New Roman" w:hAnsi="Times New Roman" w:cs="Times New Roman"/>
                <w:sz w:val="24"/>
                <w:szCs w:val="24"/>
              </w:rPr>
              <w:t>Practical items: certification, platform MOUs, funded fact-check units.</w:t>
            </w:r>
          </w:p>
        </w:tc>
      </w:tr>
    </w:tbl>
    <w:p w14:paraId="0313F2AE" w14:textId="08CD9DBD" w:rsidR="005E2934" w:rsidRPr="003B518A" w:rsidRDefault="005E2934" w:rsidP="005E2934">
      <w:pPr>
        <w:rPr>
          <w:rFonts w:ascii="Times New Roman" w:hAnsi="Times New Roman" w:cs="Times New Roman"/>
        </w:rPr>
      </w:pPr>
    </w:p>
    <w:sectPr w:rsidR="005E2934" w:rsidRPr="003B518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E70E15" w14:textId="77777777" w:rsidR="005E580A" w:rsidRDefault="005E580A" w:rsidP="00AA2A73">
      <w:pPr>
        <w:spacing w:after="0" w:line="240" w:lineRule="auto"/>
      </w:pPr>
      <w:r>
        <w:separator/>
      </w:r>
    </w:p>
  </w:endnote>
  <w:endnote w:type="continuationSeparator" w:id="0">
    <w:p w14:paraId="2BED8C45" w14:textId="77777777" w:rsidR="005E580A" w:rsidRDefault="005E580A" w:rsidP="00AA2A7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31D27D" w14:textId="77777777" w:rsidR="005E580A" w:rsidRDefault="005E580A" w:rsidP="00AA2A73">
      <w:pPr>
        <w:spacing w:after="0" w:line="240" w:lineRule="auto"/>
      </w:pPr>
      <w:r>
        <w:separator/>
      </w:r>
    </w:p>
  </w:footnote>
  <w:footnote w:type="continuationSeparator" w:id="0">
    <w:p w14:paraId="38854690" w14:textId="77777777" w:rsidR="005E580A" w:rsidRDefault="005E580A" w:rsidP="00AA2A7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D8F4557C"/>
    <w:multiLevelType w:val="hybridMultilevel"/>
    <w:tmpl w:val="84E2932B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E21D99EF"/>
    <w:multiLevelType w:val="hybridMultilevel"/>
    <w:tmpl w:val="41E214E0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FB8B8835"/>
    <w:multiLevelType w:val="hybridMultilevel"/>
    <w:tmpl w:val="FCFF86A8"/>
    <w:lvl w:ilvl="0" w:tplc="FFFFFFFF">
      <w:start w:val="1"/>
      <w:numFmt w:val="decimal"/>
      <w:lvlText w:val="%1.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" w15:restartNumberingAfterBreak="0">
    <w:nsid w:val="14CABCFC"/>
    <w:multiLevelType w:val="hybridMultilevel"/>
    <w:tmpl w:val="94E41FF5"/>
    <w:lvl w:ilvl="0" w:tplc="FFFFFFFF">
      <w:start w:val="1"/>
      <w:numFmt w:val="decimal"/>
      <w:lvlText w:val="%1.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4" w15:restartNumberingAfterBreak="0">
    <w:nsid w:val="1A29639F"/>
    <w:multiLevelType w:val="hybridMultilevel"/>
    <w:tmpl w:val="C99326EE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5" w15:restartNumberingAfterBreak="0">
    <w:nsid w:val="50DE97A1"/>
    <w:multiLevelType w:val="hybridMultilevel"/>
    <w:tmpl w:val="75E3F7E1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  <w:num w:numId="5">
    <w:abstractNumId w:val="4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4CF5"/>
    <w:rsid w:val="002B019C"/>
    <w:rsid w:val="00321AD9"/>
    <w:rsid w:val="003B518A"/>
    <w:rsid w:val="005E2934"/>
    <w:rsid w:val="005E580A"/>
    <w:rsid w:val="00617F0A"/>
    <w:rsid w:val="007821E1"/>
    <w:rsid w:val="00790F82"/>
    <w:rsid w:val="008A4CF5"/>
    <w:rsid w:val="00AA2A73"/>
    <w:rsid w:val="00AB0298"/>
    <w:rsid w:val="00BC3C1F"/>
    <w:rsid w:val="00D92DF9"/>
    <w:rsid w:val="00E916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38CD73"/>
  <w15:chartTrackingRefBased/>
  <w15:docId w15:val="{493241F5-D870-4CD3-A5D6-90512C6285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A2A7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A2A73"/>
  </w:style>
  <w:style w:type="paragraph" w:styleId="Footer">
    <w:name w:val="footer"/>
    <w:basedOn w:val="Normal"/>
    <w:link w:val="FooterChar"/>
    <w:uiPriority w:val="99"/>
    <w:unhideWhenUsed/>
    <w:rsid w:val="00AA2A7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A2A73"/>
  </w:style>
  <w:style w:type="paragraph" w:customStyle="1" w:styleId="Default">
    <w:name w:val="Default"/>
    <w:rsid w:val="005E2934"/>
    <w:pPr>
      <w:autoSpaceDE w:val="0"/>
      <w:autoSpaceDN w:val="0"/>
      <w:adjustRightInd w:val="0"/>
      <w:spacing w:after="0" w:line="240" w:lineRule="auto"/>
    </w:pPr>
    <w:rPr>
      <w:rFonts w:ascii="Bookman Old Style" w:hAnsi="Bookman Old Style" w:cs="Bookman Old Style"/>
      <w:color w:val="000000"/>
      <w:sz w:val="24"/>
      <w:szCs w:val="24"/>
    </w:rPr>
  </w:style>
  <w:style w:type="character" w:customStyle="1" w:styleId="relative">
    <w:name w:val="relative"/>
    <w:basedOn w:val="DefaultParagraphFont"/>
    <w:rsid w:val="00321AD9"/>
  </w:style>
  <w:style w:type="paragraph" w:customStyle="1" w:styleId="not-prose">
    <w:name w:val="not-prose"/>
    <w:basedOn w:val="Normal"/>
    <w:rsid w:val="00321AD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9439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722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77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6</Pages>
  <Words>1306</Words>
  <Characters>7446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ad Al Sadek El Zoghbi (Student)</dc:creator>
  <cp:keywords/>
  <dc:description/>
  <cp:lastModifiedBy>Oliver Ian Tolentino</cp:lastModifiedBy>
  <cp:revision>5</cp:revision>
  <dcterms:created xsi:type="dcterms:W3CDTF">2026-01-10T12:16:00Z</dcterms:created>
  <dcterms:modified xsi:type="dcterms:W3CDTF">2026-03-26T10:07:00Z</dcterms:modified>
</cp:coreProperties>
</file>